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31BEC6BC" w:rsidR="00366A3B" w:rsidRPr="00B2370A" w:rsidRDefault="1A2A2BE9" w:rsidP="17B34D34">
      <w:pPr>
        <w:rPr>
          <w:rFonts w:asciiTheme="majorHAnsi" w:hAnsiTheme="majorHAnsi"/>
          <w:b/>
          <w:bCs/>
          <w:sz w:val="28"/>
          <w:szCs w:val="28"/>
        </w:rPr>
      </w:pPr>
      <w:r w:rsidRPr="00B2370A">
        <w:rPr>
          <w:rFonts w:asciiTheme="majorHAnsi" w:hAnsiTheme="majorHAnsi"/>
          <w:b/>
          <w:bCs/>
          <w:sz w:val="28"/>
          <w:szCs w:val="28"/>
        </w:rPr>
        <w:t>Supplement</w:t>
      </w:r>
      <w:r w:rsidR="001E6AED">
        <w:rPr>
          <w:rFonts w:asciiTheme="majorHAnsi" w:hAnsiTheme="majorHAnsi"/>
          <w:b/>
          <w:bCs/>
          <w:sz w:val="28"/>
          <w:szCs w:val="28"/>
        </w:rPr>
        <w:t>1</w:t>
      </w:r>
      <w:r w:rsidR="3BFC7D63" w:rsidRPr="00B2370A">
        <w:rPr>
          <w:rFonts w:asciiTheme="majorHAnsi" w:hAnsiTheme="majorHAnsi"/>
          <w:b/>
          <w:bCs/>
          <w:sz w:val="28"/>
          <w:szCs w:val="28"/>
        </w:rPr>
        <w:t xml:space="preserve">: </w:t>
      </w:r>
      <w:r w:rsidRPr="00B2370A">
        <w:rPr>
          <w:rFonts w:asciiTheme="majorHAnsi" w:hAnsiTheme="majorHAnsi"/>
          <w:b/>
          <w:bCs/>
          <w:color w:val="000000" w:themeColor="text1"/>
          <w:sz w:val="28"/>
          <w:szCs w:val="28"/>
        </w:rPr>
        <w:t>Prescription Cascades Associated with Acetylcholinesterase Inhibitors: A High-Through</w:t>
      </w:r>
      <w:r w:rsidR="00B95854">
        <w:rPr>
          <w:rFonts w:asciiTheme="majorHAnsi" w:hAnsiTheme="majorHAnsi"/>
          <w:b/>
          <w:bCs/>
          <w:color w:val="000000" w:themeColor="text1"/>
          <w:sz w:val="28"/>
          <w:szCs w:val="28"/>
        </w:rPr>
        <w:t>p</w:t>
      </w:r>
      <w:r w:rsidRPr="00B2370A">
        <w:rPr>
          <w:rFonts w:asciiTheme="majorHAnsi" w:hAnsiTheme="majorHAnsi"/>
          <w:b/>
          <w:bCs/>
          <w:color w:val="000000" w:themeColor="text1"/>
          <w:sz w:val="28"/>
          <w:szCs w:val="28"/>
        </w:rPr>
        <w:t>ut Sequence Symmetry Analysis</w:t>
      </w:r>
    </w:p>
    <w:sdt>
      <w:sdtPr>
        <w:rPr>
          <w:rFonts w:asciiTheme="minorHAnsi" w:eastAsiaTheme="minorEastAsia" w:hAnsiTheme="minorHAnsi" w:cstheme="minorBidi"/>
          <w:color w:val="auto"/>
          <w:sz w:val="24"/>
          <w:szCs w:val="24"/>
          <w:lang w:val="en-GB" w:eastAsia="ja-JP"/>
        </w:rPr>
        <w:id w:val="1966549270"/>
        <w:docPartObj>
          <w:docPartGallery w:val="Table of Contents"/>
          <w:docPartUnique/>
        </w:docPartObj>
      </w:sdtPr>
      <w:sdtEndPr>
        <w:rPr>
          <w:b/>
          <w:bCs/>
          <w:noProof/>
          <w:lang w:eastAsia="en-GB"/>
        </w:rPr>
      </w:sdtEndPr>
      <w:sdtContent>
        <w:p w14:paraId="5249314F" w14:textId="10D2A9D2" w:rsidR="005217C6" w:rsidRDefault="005217C6">
          <w:pPr>
            <w:pStyle w:val="TOCHeading"/>
          </w:pPr>
          <w:r>
            <w:t>Contents</w:t>
          </w:r>
        </w:p>
        <w:p w14:paraId="59DC87C6" w14:textId="6EC7ED64" w:rsidR="0022549C" w:rsidRDefault="005217C6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4868844" w:history="1">
            <w:r w:rsidR="0022549C" w:rsidRPr="00547E0A">
              <w:rPr>
                <w:rStyle w:val="Hyperlink"/>
                <w:b/>
                <w:bCs/>
                <w:noProof/>
              </w:rPr>
              <w:t>Table S1: Anatomical Therapeutic Chemical (ATC) class attrition showing final ATC classes available for the study</w:t>
            </w:r>
            <w:r w:rsidR="0022549C">
              <w:rPr>
                <w:noProof/>
                <w:webHidden/>
              </w:rPr>
              <w:tab/>
            </w:r>
            <w:r w:rsidR="0022549C">
              <w:rPr>
                <w:noProof/>
                <w:webHidden/>
              </w:rPr>
              <w:fldChar w:fldCharType="begin"/>
            </w:r>
            <w:r w:rsidR="0022549C">
              <w:rPr>
                <w:noProof/>
                <w:webHidden/>
              </w:rPr>
              <w:instrText xml:space="preserve"> PAGEREF _Toc214868844 \h </w:instrText>
            </w:r>
            <w:r w:rsidR="0022549C">
              <w:rPr>
                <w:noProof/>
                <w:webHidden/>
              </w:rPr>
            </w:r>
            <w:r w:rsidR="0022549C">
              <w:rPr>
                <w:noProof/>
                <w:webHidden/>
              </w:rPr>
              <w:fldChar w:fldCharType="separate"/>
            </w:r>
            <w:r w:rsidR="0022549C">
              <w:rPr>
                <w:noProof/>
                <w:webHidden/>
              </w:rPr>
              <w:t>2</w:t>
            </w:r>
            <w:r w:rsidR="0022549C">
              <w:rPr>
                <w:noProof/>
                <w:webHidden/>
              </w:rPr>
              <w:fldChar w:fldCharType="end"/>
            </w:r>
          </w:hyperlink>
        </w:p>
        <w:p w14:paraId="7C519BDB" w14:textId="01B76A67" w:rsidR="0022549C" w:rsidRDefault="0022549C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anchor="_Toc214868845" w:history="1">
            <w:r w:rsidRPr="00547E0A">
              <w:rPr>
                <w:rStyle w:val="Hyperlink"/>
                <w:b/>
                <w:bCs/>
                <w:noProof/>
              </w:rPr>
              <w:t>Table S2: Drug ingredient attrition showing final drug ingredients available for the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8688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D51419" w14:textId="77AF6E45" w:rsidR="0022549C" w:rsidRDefault="0022549C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anchor="_Toc214868846" w:history="1">
            <w:r w:rsidRPr="00547E0A">
              <w:rPr>
                <w:rStyle w:val="Hyperlink"/>
                <w:b/>
                <w:bCs/>
                <w:noProof/>
              </w:rPr>
              <w:t>Table S3: Anatomical Therapeutic Chemical (ATC) classes showing negative signals with an 180-day initiation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8688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70E084" w14:textId="789D1FBE" w:rsidR="0022549C" w:rsidRDefault="0022549C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anchor="_Toc214868847" w:history="1">
            <w:r w:rsidRPr="00547E0A">
              <w:rPr>
                <w:rStyle w:val="Hyperlink"/>
                <w:b/>
                <w:bCs/>
                <w:noProof/>
              </w:rPr>
              <w:t>Figure S1: Sensitivity analysis comparing time windows of 180- versus 360-day initiation window for Anatomical Therapeutic Chemical (ATC) clas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8688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621532" w14:textId="7235133B" w:rsidR="0022549C" w:rsidRDefault="0022549C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anchor="_Toc214868848" w:history="1">
            <w:r w:rsidRPr="00547E0A">
              <w:rPr>
                <w:rStyle w:val="Hyperlink"/>
                <w:b/>
                <w:bCs/>
                <w:noProof/>
              </w:rPr>
              <w:t>Table S4: Sensitivity analysis showing adjusted sequence ratios for time windows of 180 versus 360 days for Anatomical Therapeutic Chemical (ATC) classes (BOLD highlighting additional positive signals using a 365-day window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8688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D418ED" w14:textId="350803B0" w:rsidR="0022549C" w:rsidRDefault="0022549C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anchor="_Toc214868849" w:history="1">
            <w:r w:rsidRPr="00547E0A">
              <w:rPr>
                <w:rStyle w:val="Hyperlink"/>
                <w:b/>
                <w:bCs/>
                <w:noProof/>
              </w:rPr>
              <w:t>Table S5: Ingredients showing negative signals with an 180-day initiation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8688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CCF605" w14:textId="144DC062" w:rsidR="0022549C" w:rsidRDefault="0022549C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anchor="_Toc214868850" w:history="1">
            <w:r w:rsidRPr="00547E0A">
              <w:rPr>
                <w:rStyle w:val="Hyperlink"/>
                <w:b/>
                <w:bCs/>
                <w:noProof/>
              </w:rPr>
              <w:t>Figure S2: Sensitivity analysis comparing time windows of 180 versus 360 days for drug ingredi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8688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06E0F3" w14:textId="1E3B3406" w:rsidR="0022549C" w:rsidRDefault="0022549C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anchor="_Toc214868851" w:history="1">
            <w:r w:rsidRPr="00547E0A">
              <w:rPr>
                <w:rStyle w:val="Hyperlink"/>
                <w:b/>
                <w:bCs/>
                <w:noProof/>
              </w:rPr>
              <w:t>Table S6: Sensitivity analysis showing adjusted sequence ratios for time windows of 180 versus 365 days for ingredient (Bold highlighting additional positive signals using 365-days window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8688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F0C0E4" w14:textId="343BCA38" w:rsidR="0022549C" w:rsidRDefault="0022549C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anchor="_Toc214868852" w:history="1">
            <w:r w:rsidRPr="00547E0A">
              <w:rPr>
                <w:rStyle w:val="Hyperlink"/>
                <w:b/>
                <w:bCs/>
                <w:noProof/>
              </w:rPr>
              <w:t>Table S7: Review of positive signals for Anatomical Therapeutic Chemical (ATC) classes using an 180-day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8688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24B2FC" w14:textId="732D5E1C" w:rsidR="0022549C" w:rsidRDefault="0022549C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anchor="_Toc214868853" w:history="1">
            <w:r w:rsidRPr="00547E0A">
              <w:rPr>
                <w:rStyle w:val="Hyperlink"/>
                <w:b/>
                <w:bCs/>
                <w:noProof/>
              </w:rPr>
              <w:t>Table S8: Review of positive signals for ingredient using a180-day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8688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F34450" w14:textId="0B164048" w:rsidR="0022549C" w:rsidRDefault="0022549C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anchor="_Toc214868854" w:history="1">
            <w:r w:rsidRPr="00547E0A">
              <w:rPr>
                <w:rStyle w:val="Hyperlink"/>
                <w:b/>
                <w:bCs/>
                <w:noProof/>
              </w:rPr>
              <w:t>Table S9: Review of additional positive signals for Anatomical Therapeutic Chemical (ATC) classes using a 365-day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8688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9097F1" w14:textId="53D0C08B" w:rsidR="0022549C" w:rsidRDefault="0022549C">
          <w:pPr>
            <w:pStyle w:val="TOC2"/>
            <w:tabs>
              <w:tab w:val="right" w:leader="dot" w:pos="9350"/>
            </w:tabs>
            <w:rPr>
              <w:noProof/>
              <w:kern w:val="2"/>
              <w:lang w:val="en-GB" w:eastAsia="en-GB"/>
              <w14:ligatures w14:val="standardContextual"/>
            </w:rPr>
          </w:pPr>
          <w:hyperlink w:anchor="_Toc214868855" w:history="1">
            <w:r w:rsidRPr="00547E0A">
              <w:rPr>
                <w:rStyle w:val="Hyperlink"/>
                <w:b/>
                <w:bCs/>
                <w:noProof/>
              </w:rPr>
              <w:t>Table S10: Review of additional positive signals for ingredient level using a 365-day windo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8688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F593B7" w14:textId="0921BB17" w:rsidR="005217C6" w:rsidRDefault="005217C6">
          <w:r>
            <w:rPr>
              <w:b/>
              <w:bCs/>
              <w:noProof/>
            </w:rPr>
            <w:fldChar w:fldCharType="end"/>
          </w:r>
        </w:p>
      </w:sdtContent>
    </w:sdt>
    <w:p w14:paraId="5E35E3CC" w14:textId="62F8ECAB" w:rsidR="17B34D34" w:rsidRDefault="17B34D34" w:rsidP="17B34D34">
      <w:pPr>
        <w:rPr>
          <w:b/>
          <w:bCs/>
          <w:color w:val="000000" w:themeColor="text1"/>
          <w:sz w:val="28"/>
          <w:szCs w:val="28"/>
        </w:rPr>
      </w:pPr>
    </w:p>
    <w:p w14:paraId="7F1EFD2F" w14:textId="7F34D4E9" w:rsidR="17B34D34" w:rsidRDefault="17B34D34" w:rsidP="17B34D34">
      <w:pPr>
        <w:rPr>
          <w:b/>
          <w:bCs/>
          <w:color w:val="000000" w:themeColor="text1"/>
          <w:sz w:val="28"/>
          <w:szCs w:val="28"/>
        </w:rPr>
      </w:pPr>
    </w:p>
    <w:p w14:paraId="48BB8F4F" w14:textId="00B45F84" w:rsidR="17B34D34" w:rsidRDefault="17B34D34" w:rsidP="17B34D34">
      <w:pPr>
        <w:rPr>
          <w:b/>
          <w:bCs/>
          <w:color w:val="000000" w:themeColor="text1"/>
          <w:sz w:val="28"/>
          <w:szCs w:val="28"/>
        </w:rPr>
      </w:pPr>
    </w:p>
    <w:p w14:paraId="30116B3E" w14:textId="2F10DDA9" w:rsidR="17B34D34" w:rsidRDefault="17B34D34" w:rsidP="17B34D34">
      <w:pPr>
        <w:rPr>
          <w:b/>
          <w:bCs/>
          <w:color w:val="000000" w:themeColor="text1"/>
          <w:sz w:val="28"/>
          <w:szCs w:val="28"/>
        </w:rPr>
      </w:pPr>
    </w:p>
    <w:p w14:paraId="1E4FE6CA" w14:textId="4F7AD65B" w:rsidR="17B34D34" w:rsidRDefault="17B34D34" w:rsidP="17B34D34">
      <w:pPr>
        <w:rPr>
          <w:b/>
          <w:bCs/>
          <w:color w:val="000000" w:themeColor="text1"/>
          <w:sz w:val="28"/>
          <w:szCs w:val="28"/>
        </w:rPr>
      </w:pPr>
    </w:p>
    <w:p w14:paraId="264FAF7C" w14:textId="317CE382" w:rsidR="17B34D34" w:rsidRDefault="17B34D34" w:rsidP="17B34D34">
      <w:pPr>
        <w:rPr>
          <w:b/>
          <w:bCs/>
          <w:color w:val="000000" w:themeColor="text1"/>
          <w:sz w:val="28"/>
          <w:szCs w:val="28"/>
        </w:rPr>
      </w:pPr>
    </w:p>
    <w:p w14:paraId="2D38BE59" w14:textId="1DA4BF82" w:rsidR="17B34D34" w:rsidRDefault="17B34D34" w:rsidP="17B34D34">
      <w:pPr>
        <w:rPr>
          <w:b/>
          <w:bCs/>
          <w:color w:val="000000" w:themeColor="text1"/>
          <w:sz w:val="28"/>
          <w:szCs w:val="28"/>
        </w:rPr>
      </w:pPr>
    </w:p>
    <w:p w14:paraId="37211139" w14:textId="2C5EB4C6" w:rsidR="6632DF0B" w:rsidRPr="00544105" w:rsidRDefault="2B2F5FFC" w:rsidP="00544105">
      <w:pPr>
        <w:pStyle w:val="Heading2"/>
        <w:rPr>
          <w:b/>
          <w:color w:val="auto"/>
          <w:sz w:val="24"/>
          <w:szCs w:val="24"/>
        </w:rPr>
      </w:pPr>
      <w:bookmarkStart w:id="0" w:name="_Toc214868844"/>
      <w:r w:rsidRPr="6632DF0B">
        <w:rPr>
          <w:b/>
          <w:bCs/>
          <w:color w:val="auto"/>
          <w:sz w:val="24"/>
          <w:szCs w:val="24"/>
        </w:rPr>
        <w:t>Tabl</w:t>
      </w:r>
      <w:r w:rsidR="64DCEFCF" w:rsidRPr="6632DF0B">
        <w:rPr>
          <w:b/>
          <w:bCs/>
          <w:color w:val="auto"/>
          <w:sz w:val="24"/>
          <w:szCs w:val="24"/>
        </w:rPr>
        <w:t xml:space="preserve">e S1: </w:t>
      </w:r>
      <w:r w:rsidR="00EE2CB2" w:rsidRPr="00EE2CB2">
        <w:rPr>
          <w:b/>
          <w:bCs/>
          <w:color w:val="auto"/>
          <w:sz w:val="24"/>
          <w:szCs w:val="24"/>
        </w:rPr>
        <w:t>Anatomical Therapeutic Chemical (ATC)</w:t>
      </w:r>
      <w:r w:rsidR="64DCEFCF" w:rsidRPr="6632DF0B">
        <w:rPr>
          <w:b/>
          <w:bCs/>
          <w:color w:val="auto"/>
          <w:sz w:val="24"/>
          <w:szCs w:val="24"/>
        </w:rPr>
        <w:t xml:space="preserve"> </w:t>
      </w:r>
      <w:r w:rsidR="49795787" w:rsidRPr="6632DF0B">
        <w:rPr>
          <w:b/>
          <w:bCs/>
          <w:color w:val="auto"/>
          <w:sz w:val="24"/>
          <w:szCs w:val="24"/>
        </w:rPr>
        <w:t>c</w:t>
      </w:r>
      <w:r w:rsidR="283F57EF" w:rsidRPr="6632DF0B">
        <w:rPr>
          <w:b/>
          <w:bCs/>
          <w:color w:val="auto"/>
          <w:sz w:val="24"/>
          <w:szCs w:val="24"/>
        </w:rPr>
        <w:t xml:space="preserve">lass </w:t>
      </w:r>
      <w:r w:rsidR="0206048B" w:rsidRPr="6632DF0B">
        <w:rPr>
          <w:b/>
          <w:bCs/>
          <w:color w:val="auto"/>
          <w:sz w:val="24"/>
          <w:szCs w:val="24"/>
        </w:rPr>
        <w:t>a</w:t>
      </w:r>
      <w:r w:rsidR="64DCEFCF" w:rsidRPr="6632DF0B">
        <w:rPr>
          <w:b/>
          <w:bCs/>
          <w:color w:val="auto"/>
          <w:sz w:val="24"/>
          <w:szCs w:val="24"/>
        </w:rPr>
        <w:t>ttrition</w:t>
      </w:r>
      <w:r w:rsidR="5BB694CD" w:rsidRPr="6632DF0B">
        <w:rPr>
          <w:b/>
          <w:bCs/>
          <w:color w:val="auto"/>
          <w:sz w:val="24"/>
          <w:szCs w:val="24"/>
        </w:rPr>
        <w:t xml:space="preserve"> showing </w:t>
      </w:r>
      <w:r w:rsidR="43B3820D" w:rsidRPr="6632DF0B">
        <w:rPr>
          <w:b/>
          <w:bCs/>
          <w:color w:val="auto"/>
          <w:sz w:val="24"/>
          <w:szCs w:val="24"/>
        </w:rPr>
        <w:t xml:space="preserve">final ATC classes available for </w:t>
      </w:r>
      <w:r w:rsidR="7A6FD0EA" w:rsidRPr="6632DF0B">
        <w:rPr>
          <w:b/>
          <w:bCs/>
          <w:color w:val="auto"/>
          <w:sz w:val="24"/>
          <w:szCs w:val="24"/>
        </w:rPr>
        <w:t xml:space="preserve">the </w:t>
      </w:r>
      <w:r w:rsidR="43B3820D" w:rsidRPr="6632DF0B">
        <w:rPr>
          <w:b/>
          <w:bCs/>
          <w:color w:val="auto"/>
          <w:sz w:val="24"/>
          <w:szCs w:val="24"/>
        </w:rPr>
        <w:t>study</w:t>
      </w:r>
      <w:bookmarkEnd w:id="0"/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820"/>
        <w:gridCol w:w="992"/>
      </w:tblGrid>
      <w:tr w:rsidR="006F7C35" w14:paraId="0C4DEC20" w14:textId="77777777" w:rsidTr="00177E53">
        <w:trPr>
          <w:cantSplit/>
          <w:tblHeader/>
        </w:trPr>
        <w:tc>
          <w:tcPr>
            <w:tcW w:w="4820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9D828D0" w14:textId="0E2AC45C" w:rsidR="006F7C35" w:rsidRPr="00E87C1C" w:rsidRDefault="006F7C35" w:rsidP="0022549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Attrition</w:t>
            </w:r>
            <w:r w:rsidR="00177E53" w:rsidRPr="00E87C1C">
              <w:rPr>
                <w:rFonts w:asciiTheme="majorHAnsi" w:hAnsiTheme="majorHAnsi"/>
              </w:rPr>
              <w:t xml:space="preserve"> </w:t>
            </w:r>
            <w:r w:rsidRPr="00E87C1C">
              <w:rPr>
                <w:rFonts w:asciiTheme="majorHAnsi" w:hAnsiTheme="majorHAnsi"/>
              </w:rPr>
              <w:t>Reason</w:t>
            </w:r>
          </w:p>
        </w:tc>
        <w:tc>
          <w:tcPr>
            <w:tcW w:w="992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4A2957F" w14:textId="77777777" w:rsidR="006F7C35" w:rsidRPr="00E87C1C" w:rsidRDefault="006F7C35" w:rsidP="0022549C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n</w:t>
            </w:r>
          </w:p>
        </w:tc>
      </w:tr>
      <w:tr w:rsidR="006F7C35" w14:paraId="44290CA4" w14:textId="77777777" w:rsidTr="00177E53">
        <w:trPr>
          <w:cantSplit/>
        </w:trPr>
        <w:tc>
          <w:tcPr>
            <w:tcW w:w="48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849F0" w14:textId="77777777" w:rsidR="006F7C35" w:rsidRPr="00E87C1C" w:rsidRDefault="006F7C35" w:rsidP="0022549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Starting ATC classes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94C83" w14:textId="77777777" w:rsidR="006F7C35" w:rsidRPr="00E87C1C" w:rsidRDefault="006F7C35" w:rsidP="0022549C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909</w:t>
            </w:r>
          </w:p>
        </w:tc>
      </w:tr>
      <w:tr w:rsidR="006F7C35" w14:paraId="620583A0" w14:textId="77777777" w:rsidTr="00177E53">
        <w:trPr>
          <w:cantSplit/>
        </w:trPr>
        <w:tc>
          <w:tcPr>
            <w:tcW w:w="48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6BB41" w14:textId="643B6ED8" w:rsidR="006F7C35" w:rsidRPr="00E87C1C" w:rsidRDefault="00177E53" w:rsidP="0022549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="006F7C35" w:rsidRPr="00E87C1C">
              <w:rPr>
                <w:rFonts w:asciiTheme="majorHAnsi" w:hAnsiTheme="majorHAnsi"/>
              </w:rPr>
              <w:t>emoved classes with no record counts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A97FC" w14:textId="77777777" w:rsidR="006F7C35" w:rsidRPr="00E87C1C" w:rsidRDefault="006F7C35" w:rsidP="0022549C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147</w:t>
            </w:r>
          </w:p>
        </w:tc>
      </w:tr>
      <w:tr w:rsidR="006F7C35" w14:paraId="52A5EBF3" w14:textId="77777777" w:rsidTr="00177E53">
        <w:trPr>
          <w:cantSplit/>
        </w:trPr>
        <w:tc>
          <w:tcPr>
            <w:tcW w:w="48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76C3E" w14:textId="59AEF097" w:rsidR="006F7C35" w:rsidRPr="00E87C1C" w:rsidRDefault="00177E53" w:rsidP="0022549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="006F7C35" w:rsidRPr="00E87C1C">
              <w:rPr>
                <w:rFonts w:asciiTheme="majorHAnsi" w:hAnsiTheme="majorHAnsi"/>
              </w:rPr>
              <w:t>emoved classes with less than 500 record counts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03534" w14:textId="77777777" w:rsidR="006F7C35" w:rsidRPr="00E87C1C" w:rsidRDefault="006F7C35" w:rsidP="0022549C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95</w:t>
            </w:r>
          </w:p>
        </w:tc>
      </w:tr>
      <w:tr w:rsidR="006F7C35" w14:paraId="3DC3D115" w14:textId="77777777" w:rsidTr="00177E53">
        <w:trPr>
          <w:cantSplit/>
        </w:trPr>
        <w:tc>
          <w:tcPr>
            <w:tcW w:w="48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99DDF" w14:textId="5C77C2EC" w:rsidR="006F7C35" w:rsidRPr="00E87C1C" w:rsidRDefault="00177E53" w:rsidP="0022549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="006F7C35" w:rsidRPr="00E87C1C">
              <w:rPr>
                <w:rFonts w:asciiTheme="majorHAnsi" w:hAnsiTheme="majorHAnsi"/>
              </w:rPr>
              <w:t>emoved A11 VITAMINS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A50A1" w14:textId="77777777" w:rsidR="006F7C35" w:rsidRPr="00E87C1C" w:rsidRDefault="006F7C35" w:rsidP="0022549C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19</w:t>
            </w:r>
          </w:p>
        </w:tc>
      </w:tr>
      <w:tr w:rsidR="006F7C35" w14:paraId="52022CA0" w14:textId="77777777" w:rsidTr="00177E53">
        <w:trPr>
          <w:cantSplit/>
        </w:trPr>
        <w:tc>
          <w:tcPr>
            <w:tcW w:w="48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8ECFF" w14:textId="66DB5D05" w:rsidR="006F7C35" w:rsidRPr="00E87C1C" w:rsidRDefault="00177E53" w:rsidP="0022549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="006F7C35" w:rsidRPr="00E87C1C">
              <w:rPr>
                <w:rFonts w:asciiTheme="majorHAnsi" w:hAnsiTheme="majorHAnsi"/>
              </w:rPr>
              <w:t>emoved A12 MINERAL SUPPLEMENTS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8BF5D" w14:textId="77777777" w:rsidR="006F7C35" w:rsidRPr="00E87C1C" w:rsidRDefault="006F7C35" w:rsidP="0022549C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9</w:t>
            </w:r>
          </w:p>
        </w:tc>
      </w:tr>
      <w:tr w:rsidR="006F7C35" w14:paraId="6AF51AB9" w14:textId="77777777" w:rsidTr="00177E53">
        <w:trPr>
          <w:cantSplit/>
        </w:trPr>
        <w:tc>
          <w:tcPr>
            <w:tcW w:w="48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6C7CC" w14:textId="0F6379AB" w:rsidR="006F7C35" w:rsidRPr="00E87C1C" w:rsidRDefault="00177E53" w:rsidP="0022549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="006F7C35" w:rsidRPr="00E87C1C">
              <w:rPr>
                <w:rFonts w:asciiTheme="majorHAnsi" w:hAnsiTheme="majorHAnsi"/>
              </w:rPr>
              <w:t>emoved J07 VACCINES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BB680" w14:textId="77777777" w:rsidR="006F7C35" w:rsidRPr="00E87C1C" w:rsidRDefault="006F7C35" w:rsidP="0022549C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28</w:t>
            </w:r>
          </w:p>
        </w:tc>
      </w:tr>
      <w:tr w:rsidR="006F7C35" w14:paraId="216E43BE" w14:textId="77777777" w:rsidTr="00177E53">
        <w:trPr>
          <w:cantSplit/>
        </w:trPr>
        <w:tc>
          <w:tcPr>
            <w:tcW w:w="48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F1D52" w14:textId="7601998B" w:rsidR="006F7C35" w:rsidRPr="00E87C1C" w:rsidRDefault="00177E53" w:rsidP="0022549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="006F7C35" w:rsidRPr="00E87C1C">
              <w:rPr>
                <w:rFonts w:asciiTheme="majorHAnsi" w:hAnsiTheme="majorHAnsi"/>
              </w:rPr>
              <w:t>emoved V VARIOUS ATC class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4C534" w14:textId="77777777" w:rsidR="006F7C35" w:rsidRPr="00E87C1C" w:rsidRDefault="006F7C35" w:rsidP="0022549C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84</w:t>
            </w:r>
          </w:p>
        </w:tc>
      </w:tr>
      <w:tr w:rsidR="006F7C35" w14:paraId="0D2DF62C" w14:textId="77777777" w:rsidTr="00177E53">
        <w:trPr>
          <w:cantSplit/>
        </w:trPr>
        <w:tc>
          <w:tcPr>
            <w:tcW w:w="48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9A06D" w14:textId="75D56427" w:rsidR="006F7C35" w:rsidRPr="00E87C1C" w:rsidRDefault="00177E53" w:rsidP="0022549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="006F7C35" w:rsidRPr="00E87C1C">
              <w:rPr>
                <w:rFonts w:asciiTheme="majorHAnsi" w:hAnsiTheme="majorHAnsi"/>
              </w:rPr>
              <w:t>emoved class containing compounds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C2541" w14:textId="77777777" w:rsidR="006F7C35" w:rsidRPr="00E87C1C" w:rsidRDefault="006F7C35" w:rsidP="0022549C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17</w:t>
            </w:r>
          </w:p>
        </w:tc>
      </w:tr>
      <w:tr w:rsidR="006F7C35" w14:paraId="518D9464" w14:textId="77777777" w:rsidTr="00177E53">
        <w:trPr>
          <w:cantSplit/>
        </w:trPr>
        <w:tc>
          <w:tcPr>
            <w:tcW w:w="48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9BB5E" w14:textId="68DEA4C5" w:rsidR="006F7C35" w:rsidRPr="00E87C1C" w:rsidRDefault="00177E53" w:rsidP="0022549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R</w:t>
            </w:r>
            <w:r w:rsidR="006F7C35" w:rsidRPr="00E87C1C">
              <w:rPr>
                <w:rFonts w:asciiTheme="majorHAnsi" w:hAnsiTheme="majorHAnsi"/>
              </w:rPr>
              <w:t>emoved N06DX other dementia drugs ATC class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5E6A2" w14:textId="77777777" w:rsidR="006F7C35" w:rsidRPr="00E87C1C" w:rsidRDefault="006F7C35" w:rsidP="0022549C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1</w:t>
            </w:r>
          </w:p>
        </w:tc>
      </w:tr>
      <w:tr w:rsidR="006F7C35" w14:paraId="60ACF5E2" w14:textId="77777777" w:rsidTr="00177E53">
        <w:trPr>
          <w:cantSplit/>
        </w:trPr>
        <w:tc>
          <w:tcPr>
            <w:tcW w:w="48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29B5E" w14:textId="6815D6F1" w:rsidR="006F7C35" w:rsidRPr="00E87C1C" w:rsidRDefault="00544105" w:rsidP="0022549C">
            <w:pPr>
              <w:keepNext/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eastAsiaTheme="majorEastAsia" w:hAnsiTheme="majorHAnsi" w:cstheme="majorBidi"/>
                <w:b/>
                <w:bCs/>
              </w:rPr>
              <w:t>Included classes for analysis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F333A" w14:textId="77777777" w:rsidR="006F7C35" w:rsidRPr="00E87C1C" w:rsidRDefault="006F7C35" w:rsidP="0022549C">
            <w:pPr>
              <w:keepNext/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hAnsiTheme="majorHAnsi"/>
              </w:rPr>
              <w:t>509</w:t>
            </w:r>
          </w:p>
        </w:tc>
      </w:tr>
    </w:tbl>
    <w:p w14:paraId="5E25C3DF" w14:textId="77777777" w:rsidR="006F7C35" w:rsidRDefault="006F7C35" w:rsidP="6632DF0B"/>
    <w:p w14:paraId="644C439C" w14:textId="148CA63C" w:rsidR="17B34D34" w:rsidRDefault="335F73E4" w:rsidP="52F9D93F">
      <w:pPr>
        <w:pStyle w:val="Heading2"/>
        <w:rPr>
          <w:b/>
          <w:color w:val="auto"/>
          <w:sz w:val="24"/>
          <w:szCs w:val="24"/>
        </w:rPr>
      </w:pPr>
      <w:bookmarkStart w:id="1" w:name="_Toc214868845"/>
      <w:r w:rsidRPr="6632DF0B">
        <w:rPr>
          <w:b/>
          <w:bCs/>
          <w:color w:val="auto"/>
          <w:sz w:val="24"/>
          <w:szCs w:val="24"/>
        </w:rPr>
        <w:t>Table</w:t>
      </w:r>
      <w:r w:rsidR="64DCEFCF" w:rsidRPr="6632DF0B">
        <w:rPr>
          <w:b/>
          <w:bCs/>
          <w:color w:val="auto"/>
          <w:sz w:val="24"/>
          <w:szCs w:val="24"/>
        </w:rPr>
        <w:t xml:space="preserve"> S2: </w:t>
      </w:r>
      <w:r w:rsidR="260F9515" w:rsidRPr="6632DF0B">
        <w:rPr>
          <w:b/>
          <w:bCs/>
          <w:color w:val="auto"/>
          <w:sz w:val="24"/>
          <w:szCs w:val="24"/>
        </w:rPr>
        <w:t xml:space="preserve">Drug </w:t>
      </w:r>
      <w:r w:rsidR="1429F9A3" w:rsidRPr="6632DF0B">
        <w:rPr>
          <w:b/>
          <w:bCs/>
          <w:color w:val="auto"/>
          <w:sz w:val="24"/>
          <w:szCs w:val="24"/>
        </w:rPr>
        <w:t>i</w:t>
      </w:r>
      <w:r w:rsidR="64DCEFCF" w:rsidRPr="6632DF0B">
        <w:rPr>
          <w:b/>
          <w:bCs/>
          <w:color w:val="auto"/>
          <w:sz w:val="24"/>
          <w:szCs w:val="24"/>
        </w:rPr>
        <w:t xml:space="preserve">ngredient </w:t>
      </w:r>
      <w:r w:rsidR="38E26A8E" w:rsidRPr="6632DF0B">
        <w:rPr>
          <w:b/>
          <w:bCs/>
          <w:color w:val="auto"/>
          <w:sz w:val="24"/>
          <w:szCs w:val="24"/>
        </w:rPr>
        <w:t>a</w:t>
      </w:r>
      <w:r w:rsidR="64DCEFCF" w:rsidRPr="6632DF0B">
        <w:rPr>
          <w:b/>
          <w:bCs/>
          <w:color w:val="auto"/>
          <w:sz w:val="24"/>
          <w:szCs w:val="24"/>
        </w:rPr>
        <w:t>ttrition</w:t>
      </w:r>
      <w:r w:rsidR="4AA857DF" w:rsidRPr="6632DF0B">
        <w:rPr>
          <w:b/>
          <w:bCs/>
          <w:color w:val="auto"/>
          <w:sz w:val="24"/>
          <w:szCs w:val="24"/>
        </w:rPr>
        <w:t xml:space="preserve"> showing final drug ingredients available for </w:t>
      </w:r>
      <w:r w:rsidR="09585A0C" w:rsidRPr="6632DF0B">
        <w:rPr>
          <w:b/>
          <w:bCs/>
          <w:color w:val="auto"/>
          <w:sz w:val="24"/>
          <w:szCs w:val="24"/>
        </w:rPr>
        <w:t>the study</w:t>
      </w:r>
      <w:bookmarkEnd w:id="1"/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500"/>
        <w:gridCol w:w="1279"/>
      </w:tblGrid>
      <w:tr w:rsidR="52F9D93F" w14:paraId="3C6CC3A5" w14:textId="77777777" w:rsidTr="52F9D93F">
        <w:trPr>
          <w:trHeight w:val="300"/>
        </w:trPr>
        <w:tc>
          <w:tcPr>
            <w:tcW w:w="4500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B8DDAAA" w14:textId="11BF7386" w:rsidR="52F9D93F" w:rsidRPr="00E87C1C" w:rsidRDefault="52F9D93F" w:rsidP="52F9D93F">
            <w:pPr>
              <w:spacing w:after="60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Attrition</w:t>
            </w:r>
            <w:r w:rsidR="7FB19FF9" w:rsidRPr="00E87C1C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Reason</w:t>
            </w:r>
          </w:p>
        </w:tc>
        <w:tc>
          <w:tcPr>
            <w:tcW w:w="1279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0DAE885" w14:textId="33BF0F6A" w:rsidR="52F9D93F" w:rsidRPr="00E87C1C" w:rsidRDefault="52F9D93F" w:rsidP="52F9D93F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n</w:t>
            </w:r>
          </w:p>
        </w:tc>
      </w:tr>
      <w:tr w:rsidR="52F9D93F" w14:paraId="00CF7E98" w14:textId="77777777" w:rsidTr="52F9D93F">
        <w:trPr>
          <w:trHeight w:val="300"/>
        </w:trPr>
        <w:tc>
          <w:tcPr>
            <w:tcW w:w="4500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0EF8F7A" w14:textId="0C82CFE5" w:rsidR="52F9D93F" w:rsidRPr="00E87C1C" w:rsidRDefault="52F9D93F" w:rsidP="52F9D93F">
            <w:pPr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Starting Drug Ingredients</w:t>
            </w:r>
          </w:p>
        </w:tc>
        <w:tc>
          <w:tcPr>
            <w:tcW w:w="1279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681E69A" w14:textId="5D08C6C4" w:rsidR="52F9D93F" w:rsidRPr="00E87C1C" w:rsidRDefault="52F9D93F" w:rsidP="52F9D93F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31556</w:t>
            </w:r>
          </w:p>
        </w:tc>
      </w:tr>
      <w:tr w:rsidR="52F9D93F" w14:paraId="65C755B2" w14:textId="77777777" w:rsidTr="52F9D93F">
        <w:trPr>
          <w:trHeight w:val="300"/>
        </w:trPr>
        <w:tc>
          <w:tcPr>
            <w:tcW w:w="45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737AF01" w14:textId="705E69D6" w:rsidR="0E8F8E4F" w:rsidRPr="00E87C1C" w:rsidRDefault="0E8F8E4F" w:rsidP="52F9D93F">
            <w:pPr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R</w:t>
            </w:r>
            <w:r w:rsidR="52F9D93F" w:rsidRPr="00E87C1C">
              <w:rPr>
                <w:rFonts w:asciiTheme="majorHAnsi" w:eastAsia="Calibri" w:hAnsiTheme="majorHAnsi" w:cs="Calibri"/>
                <w:sz w:val="20"/>
                <w:szCs w:val="20"/>
              </w:rPr>
              <w:t>emoved ingredients with no record counts</w:t>
            </w:r>
          </w:p>
        </w:tc>
        <w:tc>
          <w:tcPr>
            <w:tcW w:w="127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A8F53B2" w14:textId="63ABC69C" w:rsidR="52F9D93F" w:rsidRPr="00E87C1C" w:rsidRDefault="52F9D93F" w:rsidP="52F9D93F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29618</w:t>
            </w:r>
          </w:p>
        </w:tc>
      </w:tr>
      <w:tr w:rsidR="52F9D93F" w14:paraId="41A58049" w14:textId="77777777" w:rsidTr="52F9D93F">
        <w:trPr>
          <w:trHeight w:val="300"/>
        </w:trPr>
        <w:tc>
          <w:tcPr>
            <w:tcW w:w="45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89FB59F" w14:textId="7DAB43BB" w:rsidR="26FC7F26" w:rsidRPr="00E87C1C" w:rsidRDefault="26FC7F26" w:rsidP="52F9D93F">
            <w:pPr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R</w:t>
            </w:r>
            <w:r w:rsidR="52F9D93F" w:rsidRPr="00E87C1C">
              <w:rPr>
                <w:rFonts w:asciiTheme="majorHAnsi" w:eastAsia="Calibri" w:hAnsiTheme="majorHAnsi" w:cs="Calibri"/>
                <w:sz w:val="20"/>
                <w:szCs w:val="20"/>
              </w:rPr>
              <w:t>emoved ingredients with &lt;500 record counts</w:t>
            </w:r>
          </w:p>
        </w:tc>
        <w:tc>
          <w:tcPr>
            <w:tcW w:w="127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078D8EE" w14:textId="5511704E" w:rsidR="52F9D93F" w:rsidRPr="00E87C1C" w:rsidRDefault="52F9D93F" w:rsidP="52F9D93F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725</w:t>
            </w:r>
          </w:p>
        </w:tc>
      </w:tr>
      <w:tr w:rsidR="52F9D93F" w14:paraId="0E384E55" w14:textId="77777777" w:rsidTr="52F9D93F">
        <w:trPr>
          <w:trHeight w:val="300"/>
        </w:trPr>
        <w:tc>
          <w:tcPr>
            <w:tcW w:w="45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B85C1CD" w14:textId="42252602" w:rsidR="28E4A372" w:rsidRPr="00E87C1C" w:rsidRDefault="28E4A372" w:rsidP="52F9D93F">
            <w:pPr>
              <w:spacing w:after="60"/>
              <w:rPr>
                <w:rFonts w:asciiTheme="majorHAnsi" w:hAnsiTheme="majorHAnsi"/>
              </w:rPr>
            </w:pP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R</w:t>
            </w:r>
            <w:r w:rsidR="52F9D93F" w:rsidRPr="00E87C1C">
              <w:rPr>
                <w:rFonts w:asciiTheme="majorHAnsi" w:eastAsia="Calibri" w:hAnsiTheme="majorHAnsi" w:cs="Calibri"/>
                <w:sz w:val="20"/>
                <w:szCs w:val="20"/>
              </w:rPr>
              <w:t>emoved dementia drug ingredients</w:t>
            </w:r>
          </w:p>
        </w:tc>
        <w:tc>
          <w:tcPr>
            <w:tcW w:w="127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D9F7426" w14:textId="03F0163D" w:rsidR="52F9D93F" w:rsidRPr="00E87C1C" w:rsidRDefault="52F9D93F" w:rsidP="52F9D93F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5</w:t>
            </w:r>
          </w:p>
        </w:tc>
      </w:tr>
      <w:tr w:rsidR="52F9D93F" w14:paraId="6FB46440" w14:textId="77777777" w:rsidTr="52F9D93F">
        <w:trPr>
          <w:trHeight w:val="300"/>
        </w:trPr>
        <w:tc>
          <w:tcPr>
            <w:tcW w:w="45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0AF8C9B" w14:textId="3ACF54BD" w:rsidR="0D95E3E6" w:rsidRPr="00E87C1C" w:rsidRDefault="0D95E3E6" w:rsidP="52F9D93F">
            <w:pPr>
              <w:spacing w:after="60"/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</w:pPr>
            <w:r w:rsidRPr="00E87C1C"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>Included ingredient for analysis</w:t>
            </w:r>
          </w:p>
        </w:tc>
        <w:tc>
          <w:tcPr>
            <w:tcW w:w="127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9526845" w14:textId="54C77259" w:rsidR="52F9D93F" w:rsidRPr="00E87C1C" w:rsidRDefault="52F9D93F" w:rsidP="52F9D93F">
            <w:pPr>
              <w:spacing w:after="60"/>
              <w:jc w:val="right"/>
              <w:rPr>
                <w:rFonts w:asciiTheme="majorHAnsi" w:hAnsiTheme="majorHAnsi"/>
              </w:rPr>
            </w:pPr>
            <w:r w:rsidRPr="00E87C1C">
              <w:rPr>
                <w:rFonts w:asciiTheme="majorHAnsi" w:eastAsia="Calibri" w:hAnsiTheme="majorHAnsi" w:cs="Calibri"/>
                <w:sz w:val="20"/>
                <w:szCs w:val="20"/>
              </w:rPr>
              <w:t>1208</w:t>
            </w:r>
          </w:p>
        </w:tc>
      </w:tr>
    </w:tbl>
    <w:p w14:paraId="7980AF60" w14:textId="7ED515AE" w:rsidR="17B34D34" w:rsidRDefault="17B34D34" w:rsidP="6632DF0B"/>
    <w:p w14:paraId="60462B88" w14:textId="756E8914" w:rsidR="6632DF0B" w:rsidRDefault="6632DF0B" w:rsidP="6632DF0B"/>
    <w:p w14:paraId="39888287" w14:textId="77777777" w:rsidR="004B7055" w:rsidRDefault="004B7055" w:rsidP="6632DF0B"/>
    <w:p w14:paraId="4E9E44F1" w14:textId="77777777" w:rsidR="004B7055" w:rsidRDefault="004B7055" w:rsidP="6632DF0B"/>
    <w:p w14:paraId="10A5DAA9" w14:textId="77777777" w:rsidR="004B7055" w:rsidRDefault="004B7055" w:rsidP="6632DF0B"/>
    <w:p w14:paraId="4EEC0CB4" w14:textId="77777777" w:rsidR="00A74608" w:rsidRDefault="00A74608" w:rsidP="6632DF0B"/>
    <w:p w14:paraId="3650139C" w14:textId="77777777" w:rsidR="00A74608" w:rsidRDefault="00A74608" w:rsidP="6632DF0B"/>
    <w:p w14:paraId="6B903EBB" w14:textId="77777777" w:rsidR="004B7055" w:rsidRDefault="004B7055" w:rsidP="6632DF0B"/>
    <w:p w14:paraId="7935D557" w14:textId="77777777" w:rsidR="00DF0F6F" w:rsidRDefault="00DF0F6F" w:rsidP="6632DF0B">
      <w:pPr>
        <w:sectPr w:rsidR="00DF0F6F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F6477F" w14:textId="33604636" w:rsidR="00513C57" w:rsidRDefault="00513C57" w:rsidP="00513C57">
      <w:pPr>
        <w:pStyle w:val="Heading2"/>
        <w:rPr>
          <w:b/>
          <w:bCs/>
          <w:color w:val="auto"/>
          <w:sz w:val="24"/>
          <w:szCs w:val="24"/>
        </w:rPr>
      </w:pPr>
      <w:bookmarkStart w:id="2" w:name="_Toc214868846"/>
      <w:r w:rsidRPr="01CF10D2">
        <w:rPr>
          <w:b/>
          <w:bCs/>
          <w:color w:val="auto"/>
          <w:sz w:val="24"/>
          <w:szCs w:val="24"/>
        </w:rPr>
        <w:t xml:space="preserve">Table S3: </w:t>
      </w:r>
      <w:r w:rsidR="00EE2CB2" w:rsidRPr="00EE2CB2">
        <w:rPr>
          <w:b/>
          <w:bCs/>
          <w:color w:val="auto"/>
          <w:sz w:val="24"/>
          <w:szCs w:val="24"/>
        </w:rPr>
        <w:t>Anatomical Therapeutic Chemical (ATC)</w:t>
      </w:r>
      <w:r w:rsidRPr="01CF10D2">
        <w:rPr>
          <w:b/>
          <w:bCs/>
          <w:color w:val="auto"/>
          <w:sz w:val="24"/>
          <w:szCs w:val="24"/>
        </w:rPr>
        <w:t xml:space="preserve"> classes showing negative signals</w:t>
      </w:r>
      <w:r w:rsidR="004B7259" w:rsidRPr="01CF10D2">
        <w:rPr>
          <w:b/>
          <w:bCs/>
          <w:color w:val="auto"/>
          <w:sz w:val="24"/>
          <w:szCs w:val="24"/>
        </w:rPr>
        <w:t xml:space="preserve"> with</w:t>
      </w:r>
      <w:r w:rsidR="59349117" w:rsidRPr="01CF10D2">
        <w:rPr>
          <w:b/>
          <w:bCs/>
          <w:color w:val="auto"/>
          <w:sz w:val="24"/>
          <w:szCs w:val="24"/>
        </w:rPr>
        <w:t xml:space="preserve"> </w:t>
      </w:r>
      <w:r w:rsidR="00E87C1C" w:rsidRPr="01CF10D2">
        <w:rPr>
          <w:b/>
          <w:bCs/>
          <w:color w:val="auto"/>
          <w:sz w:val="24"/>
          <w:szCs w:val="24"/>
        </w:rPr>
        <w:t>an 180</w:t>
      </w:r>
      <w:r w:rsidR="01E3873D" w:rsidRPr="01CF10D2">
        <w:rPr>
          <w:b/>
          <w:bCs/>
          <w:color w:val="auto"/>
          <w:sz w:val="24"/>
          <w:szCs w:val="24"/>
        </w:rPr>
        <w:t xml:space="preserve">-day </w:t>
      </w:r>
      <w:r w:rsidR="004B7259" w:rsidRPr="01CF10D2">
        <w:rPr>
          <w:b/>
          <w:bCs/>
          <w:color w:val="auto"/>
          <w:sz w:val="24"/>
          <w:szCs w:val="24"/>
        </w:rPr>
        <w:t>initiation window</w:t>
      </w:r>
      <w:bookmarkEnd w:id="2"/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4253"/>
        <w:gridCol w:w="1559"/>
        <w:gridCol w:w="1843"/>
        <w:gridCol w:w="1701"/>
        <w:gridCol w:w="1701"/>
        <w:gridCol w:w="1276"/>
      </w:tblGrid>
      <w:tr w:rsidR="00EA0D8A" w:rsidRPr="00050F07" w14:paraId="40F74434" w14:textId="77777777" w:rsidTr="01CF10D2">
        <w:trPr>
          <w:trHeight w:val="330"/>
        </w:trPr>
        <w:tc>
          <w:tcPr>
            <w:tcW w:w="1129" w:type="dxa"/>
            <w:noWrap/>
            <w:vAlign w:val="center"/>
            <w:hideMark/>
          </w:tcPr>
          <w:p w14:paraId="1FC23DB8" w14:textId="77777777" w:rsidR="00050F07" w:rsidRPr="00050F07" w:rsidRDefault="00050F07" w:rsidP="00050F07">
            <w:pPr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ATC Class</w:t>
            </w:r>
          </w:p>
        </w:tc>
        <w:tc>
          <w:tcPr>
            <w:tcW w:w="4253" w:type="dxa"/>
            <w:noWrap/>
            <w:vAlign w:val="center"/>
            <w:hideMark/>
          </w:tcPr>
          <w:p w14:paraId="79C67636" w14:textId="77777777" w:rsidR="00050F07" w:rsidRPr="00050F07" w:rsidRDefault="00050F07" w:rsidP="00050F07">
            <w:pPr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ATC Class Name</w:t>
            </w:r>
          </w:p>
        </w:tc>
        <w:tc>
          <w:tcPr>
            <w:tcW w:w="1559" w:type="dxa"/>
            <w:noWrap/>
            <w:vAlign w:val="center"/>
            <w:hideMark/>
          </w:tcPr>
          <w:p w14:paraId="4DB1E290" w14:textId="2907E507" w:rsidR="00050F07" w:rsidRPr="00050F07" w:rsidRDefault="00050F07" w:rsidP="01CF10D2">
            <w:pPr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1CF10D2">
              <w:rPr>
                <w:rFonts w:asciiTheme="majorHAnsi" w:hAnsiTheme="majorHAnsi" w:cs="Calibri"/>
                <w:b/>
                <w:bCs/>
                <w:color w:val="000000" w:themeColor="text1"/>
                <w:sz w:val="20"/>
                <w:szCs w:val="20"/>
              </w:rPr>
              <w:t>Index</w:t>
            </w:r>
            <w:r w:rsidR="3DFBD62F" w:rsidRPr="01CF10D2">
              <w:rPr>
                <w:rFonts w:asciiTheme="majorHAnsi" w:hAnsiTheme="majorHAnsi" w:cs="Calibri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1CF10D2">
              <w:rPr>
                <w:rFonts w:asciiTheme="majorHAnsi" w:hAnsiTheme="majorHAnsi" w:cs="Calibri"/>
                <w:b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843" w:type="dxa"/>
            <w:noWrap/>
            <w:vAlign w:val="center"/>
            <w:hideMark/>
          </w:tcPr>
          <w:p w14:paraId="3C4D8C59" w14:textId="1A5F5A2D" w:rsidR="00050F07" w:rsidRPr="00050F07" w:rsidRDefault="00050F07" w:rsidP="01CF10D2">
            <w:pPr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1CF10D2">
              <w:rPr>
                <w:rFonts w:asciiTheme="majorHAnsi" w:hAnsiTheme="majorHAnsi" w:cs="Calibri"/>
                <w:b/>
                <w:bCs/>
                <w:color w:val="000000" w:themeColor="text1"/>
                <w:sz w:val="20"/>
                <w:szCs w:val="20"/>
              </w:rPr>
              <w:t>Marker N</w:t>
            </w:r>
            <w:r w:rsidR="6890B852" w:rsidRPr="01CF10D2">
              <w:rPr>
                <w:rFonts w:asciiTheme="majorHAnsi" w:hAnsiTheme="majorHAnsi" w:cs="Calibri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1CF10D2">
              <w:rPr>
                <w:rFonts w:asciiTheme="majorHAnsi" w:hAnsiTheme="majorHAns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  <w:hideMark/>
          </w:tcPr>
          <w:p w14:paraId="060E0A9A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CSR (99% CI)</w:t>
            </w:r>
          </w:p>
        </w:tc>
        <w:tc>
          <w:tcPr>
            <w:tcW w:w="1701" w:type="dxa"/>
            <w:noWrap/>
            <w:vAlign w:val="center"/>
            <w:hideMark/>
          </w:tcPr>
          <w:p w14:paraId="63B9685F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ASR (99% CI)</w:t>
            </w:r>
          </w:p>
        </w:tc>
        <w:tc>
          <w:tcPr>
            <w:tcW w:w="1276" w:type="dxa"/>
            <w:noWrap/>
            <w:vAlign w:val="center"/>
            <w:hideMark/>
          </w:tcPr>
          <w:p w14:paraId="5AE5E7B7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NSR</w:t>
            </w:r>
          </w:p>
        </w:tc>
      </w:tr>
      <w:tr w:rsidR="00EA0D8A" w:rsidRPr="00050F07" w14:paraId="6D5E7E53" w14:textId="77777777" w:rsidTr="01CF10D2">
        <w:trPr>
          <w:trHeight w:val="330"/>
        </w:trPr>
        <w:tc>
          <w:tcPr>
            <w:tcW w:w="1129" w:type="dxa"/>
            <w:noWrap/>
            <w:vAlign w:val="center"/>
            <w:hideMark/>
          </w:tcPr>
          <w:p w14:paraId="690047DE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A05BA</w:t>
            </w:r>
          </w:p>
        </w:tc>
        <w:tc>
          <w:tcPr>
            <w:tcW w:w="4253" w:type="dxa"/>
            <w:noWrap/>
            <w:vAlign w:val="center"/>
            <w:hideMark/>
          </w:tcPr>
          <w:p w14:paraId="4AD20CB4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liver therapy</w:t>
            </w:r>
          </w:p>
        </w:tc>
        <w:tc>
          <w:tcPr>
            <w:tcW w:w="1559" w:type="dxa"/>
            <w:noWrap/>
            <w:vAlign w:val="center"/>
            <w:hideMark/>
          </w:tcPr>
          <w:p w14:paraId="773E354C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53 (34.4%)</w:t>
            </w:r>
          </w:p>
        </w:tc>
        <w:tc>
          <w:tcPr>
            <w:tcW w:w="1843" w:type="dxa"/>
            <w:noWrap/>
            <w:vAlign w:val="center"/>
            <w:hideMark/>
          </w:tcPr>
          <w:p w14:paraId="288F91A2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01 (65.6%)</w:t>
            </w:r>
          </w:p>
        </w:tc>
        <w:tc>
          <w:tcPr>
            <w:tcW w:w="1701" w:type="dxa"/>
            <w:noWrap/>
            <w:vAlign w:val="center"/>
            <w:hideMark/>
          </w:tcPr>
          <w:p w14:paraId="26D2B26B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52 [0.34 - 0.81]</w:t>
            </w:r>
          </w:p>
        </w:tc>
        <w:tc>
          <w:tcPr>
            <w:tcW w:w="1701" w:type="dxa"/>
            <w:noWrap/>
            <w:vAlign w:val="center"/>
            <w:hideMark/>
          </w:tcPr>
          <w:p w14:paraId="7C13800B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57 [0.37 - 0.88]</w:t>
            </w:r>
          </w:p>
        </w:tc>
        <w:tc>
          <w:tcPr>
            <w:tcW w:w="1276" w:type="dxa"/>
            <w:noWrap/>
            <w:vAlign w:val="center"/>
            <w:hideMark/>
          </w:tcPr>
          <w:p w14:paraId="132429A6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16</w:t>
            </w:r>
          </w:p>
        </w:tc>
      </w:tr>
      <w:tr w:rsidR="00EA0D8A" w:rsidRPr="00050F07" w14:paraId="2CBFE73F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5D2118C2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A10BA</w:t>
            </w:r>
          </w:p>
        </w:tc>
        <w:tc>
          <w:tcPr>
            <w:tcW w:w="4253" w:type="dxa"/>
            <w:noWrap/>
            <w:vAlign w:val="center"/>
            <w:hideMark/>
          </w:tcPr>
          <w:p w14:paraId="59BFA5D0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1559" w:type="dxa"/>
            <w:noWrap/>
            <w:vAlign w:val="center"/>
            <w:hideMark/>
          </w:tcPr>
          <w:p w14:paraId="28490683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24 (38.3%)</w:t>
            </w:r>
          </w:p>
        </w:tc>
        <w:tc>
          <w:tcPr>
            <w:tcW w:w="1843" w:type="dxa"/>
            <w:noWrap/>
            <w:vAlign w:val="center"/>
            <w:hideMark/>
          </w:tcPr>
          <w:p w14:paraId="148BA34A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200 (61.7%)</w:t>
            </w:r>
          </w:p>
        </w:tc>
        <w:tc>
          <w:tcPr>
            <w:tcW w:w="1701" w:type="dxa"/>
            <w:noWrap/>
            <w:vAlign w:val="center"/>
            <w:hideMark/>
          </w:tcPr>
          <w:p w14:paraId="4C03FD3D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62 [0.46 - 0.83]</w:t>
            </w:r>
          </w:p>
        </w:tc>
        <w:tc>
          <w:tcPr>
            <w:tcW w:w="1701" w:type="dxa"/>
            <w:noWrap/>
            <w:vAlign w:val="center"/>
            <w:hideMark/>
          </w:tcPr>
          <w:p w14:paraId="5016DF35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65 [0.48 - 0.87]</w:t>
            </w:r>
          </w:p>
        </w:tc>
        <w:tc>
          <w:tcPr>
            <w:tcW w:w="1276" w:type="dxa"/>
            <w:noWrap/>
            <w:vAlign w:val="center"/>
            <w:hideMark/>
          </w:tcPr>
          <w:p w14:paraId="187DCA20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54</w:t>
            </w:r>
          </w:p>
        </w:tc>
      </w:tr>
      <w:tr w:rsidR="00EA0D8A" w:rsidRPr="00050F07" w14:paraId="31BD3167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59172983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A10BB</w:t>
            </w:r>
          </w:p>
        </w:tc>
        <w:tc>
          <w:tcPr>
            <w:tcW w:w="4253" w:type="dxa"/>
            <w:noWrap/>
            <w:vAlign w:val="center"/>
            <w:hideMark/>
          </w:tcPr>
          <w:p w14:paraId="68A06752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sulfonylureas</w:t>
            </w:r>
          </w:p>
        </w:tc>
        <w:tc>
          <w:tcPr>
            <w:tcW w:w="1559" w:type="dxa"/>
            <w:noWrap/>
            <w:vAlign w:val="center"/>
            <w:hideMark/>
          </w:tcPr>
          <w:p w14:paraId="6CA8A1BB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58 (36.0%)</w:t>
            </w:r>
          </w:p>
        </w:tc>
        <w:tc>
          <w:tcPr>
            <w:tcW w:w="1843" w:type="dxa"/>
            <w:noWrap/>
            <w:vAlign w:val="center"/>
            <w:hideMark/>
          </w:tcPr>
          <w:p w14:paraId="1C51872F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03 (64.0%)</w:t>
            </w:r>
          </w:p>
        </w:tc>
        <w:tc>
          <w:tcPr>
            <w:tcW w:w="1701" w:type="dxa"/>
            <w:noWrap/>
            <w:vAlign w:val="center"/>
            <w:hideMark/>
          </w:tcPr>
          <w:p w14:paraId="7EBBE079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56 [0.37 - 0.85]</w:t>
            </w:r>
          </w:p>
        </w:tc>
        <w:tc>
          <w:tcPr>
            <w:tcW w:w="1701" w:type="dxa"/>
            <w:noWrap/>
            <w:vAlign w:val="center"/>
            <w:hideMark/>
          </w:tcPr>
          <w:p w14:paraId="089F9053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61 [0.40 - 0.93]</w:t>
            </w:r>
          </w:p>
        </w:tc>
        <w:tc>
          <w:tcPr>
            <w:tcW w:w="1276" w:type="dxa"/>
            <w:noWrap/>
            <w:vAlign w:val="center"/>
            <w:hideMark/>
          </w:tcPr>
          <w:p w14:paraId="6C70781F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21</w:t>
            </w:r>
          </w:p>
        </w:tc>
      </w:tr>
      <w:tr w:rsidR="00EA0D8A" w:rsidRPr="00050F07" w14:paraId="739D8007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421D04E0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B01AF</w:t>
            </w:r>
          </w:p>
        </w:tc>
        <w:tc>
          <w:tcPr>
            <w:tcW w:w="4253" w:type="dxa"/>
            <w:noWrap/>
            <w:vAlign w:val="center"/>
            <w:hideMark/>
          </w:tcPr>
          <w:p w14:paraId="6E50D1A6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direct factor xa inhibitors</w:t>
            </w:r>
          </w:p>
        </w:tc>
        <w:tc>
          <w:tcPr>
            <w:tcW w:w="1559" w:type="dxa"/>
            <w:noWrap/>
            <w:vAlign w:val="center"/>
            <w:hideMark/>
          </w:tcPr>
          <w:p w14:paraId="2D87CA10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269 (43.2%)</w:t>
            </w:r>
          </w:p>
        </w:tc>
        <w:tc>
          <w:tcPr>
            <w:tcW w:w="1843" w:type="dxa"/>
            <w:noWrap/>
            <w:vAlign w:val="center"/>
            <w:hideMark/>
          </w:tcPr>
          <w:p w14:paraId="4D5F8BEC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353 (56.8%)</w:t>
            </w:r>
          </w:p>
        </w:tc>
        <w:tc>
          <w:tcPr>
            <w:tcW w:w="1701" w:type="dxa"/>
            <w:noWrap/>
            <w:vAlign w:val="center"/>
            <w:hideMark/>
          </w:tcPr>
          <w:p w14:paraId="6587BAD8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76 [0.62 - 0.94]</w:t>
            </w:r>
          </w:p>
        </w:tc>
        <w:tc>
          <w:tcPr>
            <w:tcW w:w="1701" w:type="dxa"/>
            <w:noWrap/>
            <w:vAlign w:val="center"/>
            <w:hideMark/>
          </w:tcPr>
          <w:p w14:paraId="2317CFB4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63 [0.51 - 0.78]</w:t>
            </w:r>
          </w:p>
        </w:tc>
        <w:tc>
          <w:tcPr>
            <w:tcW w:w="1276" w:type="dxa"/>
            <w:noWrap/>
            <w:vAlign w:val="center"/>
            <w:hideMark/>
          </w:tcPr>
          <w:p w14:paraId="6388010F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.208</w:t>
            </w:r>
          </w:p>
        </w:tc>
      </w:tr>
      <w:tr w:rsidR="00EA0D8A" w:rsidRPr="00050F07" w14:paraId="3D2D8D97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7C4575BD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B03AA</w:t>
            </w:r>
          </w:p>
        </w:tc>
        <w:tc>
          <w:tcPr>
            <w:tcW w:w="4253" w:type="dxa"/>
            <w:noWrap/>
            <w:vAlign w:val="center"/>
            <w:hideMark/>
          </w:tcPr>
          <w:p w14:paraId="0FC2D4C4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iron bivalent oral preparations</w:t>
            </w:r>
          </w:p>
        </w:tc>
        <w:tc>
          <w:tcPr>
            <w:tcW w:w="1559" w:type="dxa"/>
            <w:noWrap/>
            <w:vAlign w:val="center"/>
            <w:hideMark/>
          </w:tcPr>
          <w:p w14:paraId="4069157B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778 (43.5%)</w:t>
            </w:r>
          </w:p>
        </w:tc>
        <w:tc>
          <w:tcPr>
            <w:tcW w:w="1843" w:type="dxa"/>
            <w:noWrap/>
            <w:vAlign w:val="center"/>
            <w:hideMark/>
          </w:tcPr>
          <w:p w14:paraId="1A69E4F4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,012 (56.5%)</w:t>
            </w:r>
          </w:p>
        </w:tc>
        <w:tc>
          <w:tcPr>
            <w:tcW w:w="1701" w:type="dxa"/>
            <w:noWrap/>
            <w:vAlign w:val="center"/>
            <w:hideMark/>
          </w:tcPr>
          <w:p w14:paraId="6B81333D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77 [0.68 - 0.87]</w:t>
            </w:r>
          </w:p>
        </w:tc>
        <w:tc>
          <w:tcPr>
            <w:tcW w:w="1701" w:type="dxa"/>
            <w:noWrap/>
            <w:vAlign w:val="center"/>
            <w:hideMark/>
          </w:tcPr>
          <w:p w14:paraId="569799C1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81 [0.71 - 0.91]</w:t>
            </w:r>
          </w:p>
        </w:tc>
        <w:tc>
          <w:tcPr>
            <w:tcW w:w="1276" w:type="dxa"/>
            <w:noWrap/>
            <w:vAlign w:val="center"/>
            <w:hideMark/>
          </w:tcPr>
          <w:p w14:paraId="10F25EDA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55</w:t>
            </w:r>
          </w:p>
        </w:tc>
      </w:tr>
      <w:tr w:rsidR="00EA0D8A" w:rsidRPr="00050F07" w14:paraId="1A0C7EB5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179D9CC5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B03BA</w:t>
            </w:r>
          </w:p>
        </w:tc>
        <w:tc>
          <w:tcPr>
            <w:tcW w:w="4253" w:type="dxa"/>
            <w:noWrap/>
            <w:vAlign w:val="center"/>
            <w:hideMark/>
          </w:tcPr>
          <w:p w14:paraId="1493ECEA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vitamin b12 cyanocobalamin and analogues</w:t>
            </w:r>
          </w:p>
        </w:tc>
        <w:tc>
          <w:tcPr>
            <w:tcW w:w="1559" w:type="dxa"/>
            <w:noWrap/>
            <w:vAlign w:val="center"/>
            <w:hideMark/>
          </w:tcPr>
          <w:p w14:paraId="09F47B18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722 (36.0%)</w:t>
            </w:r>
          </w:p>
        </w:tc>
        <w:tc>
          <w:tcPr>
            <w:tcW w:w="1843" w:type="dxa"/>
            <w:noWrap/>
            <w:vAlign w:val="center"/>
            <w:hideMark/>
          </w:tcPr>
          <w:p w14:paraId="0322F009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,282 (64.0%)</w:t>
            </w:r>
          </w:p>
        </w:tc>
        <w:tc>
          <w:tcPr>
            <w:tcW w:w="1701" w:type="dxa"/>
            <w:noWrap/>
            <w:vAlign w:val="center"/>
            <w:hideMark/>
          </w:tcPr>
          <w:p w14:paraId="6E5F321A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56 [0.50 - 0.63]</w:t>
            </w:r>
          </w:p>
        </w:tc>
        <w:tc>
          <w:tcPr>
            <w:tcW w:w="1701" w:type="dxa"/>
            <w:noWrap/>
            <w:vAlign w:val="center"/>
            <w:hideMark/>
          </w:tcPr>
          <w:p w14:paraId="55120F6D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62 [0.55 - 0.70]</w:t>
            </w:r>
          </w:p>
        </w:tc>
        <w:tc>
          <w:tcPr>
            <w:tcW w:w="1276" w:type="dxa"/>
            <w:noWrap/>
            <w:vAlign w:val="center"/>
            <w:hideMark/>
          </w:tcPr>
          <w:p w14:paraId="30E69C72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09</w:t>
            </w:r>
          </w:p>
        </w:tc>
      </w:tr>
      <w:tr w:rsidR="00EA0D8A" w:rsidRPr="00050F07" w14:paraId="094E3F56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6C65AF8E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B03BB</w:t>
            </w:r>
          </w:p>
        </w:tc>
        <w:tc>
          <w:tcPr>
            <w:tcW w:w="4253" w:type="dxa"/>
            <w:noWrap/>
            <w:vAlign w:val="center"/>
            <w:hideMark/>
          </w:tcPr>
          <w:p w14:paraId="140CD792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folic acid and derivatives</w:t>
            </w:r>
          </w:p>
        </w:tc>
        <w:tc>
          <w:tcPr>
            <w:tcW w:w="1559" w:type="dxa"/>
            <w:noWrap/>
            <w:vAlign w:val="center"/>
            <w:hideMark/>
          </w:tcPr>
          <w:p w14:paraId="4BB6AE9E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803 (34.0%)</w:t>
            </w:r>
          </w:p>
        </w:tc>
        <w:tc>
          <w:tcPr>
            <w:tcW w:w="1843" w:type="dxa"/>
            <w:noWrap/>
            <w:vAlign w:val="center"/>
            <w:hideMark/>
          </w:tcPr>
          <w:p w14:paraId="3A55AE2D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,557 (66.0%)</w:t>
            </w:r>
          </w:p>
        </w:tc>
        <w:tc>
          <w:tcPr>
            <w:tcW w:w="1701" w:type="dxa"/>
            <w:noWrap/>
            <w:vAlign w:val="center"/>
            <w:hideMark/>
          </w:tcPr>
          <w:p w14:paraId="0407D8D5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52 [0.46 - 0.58]</w:t>
            </w:r>
          </w:p>
        </w:tc>
        <w:tc>
          <w:tcPr>
            <w:tcW w:w="1701" w:type="dxa"/>
            <w:noWrap/>
            <w:vAlign w:val="center"/>
            <w:hideMark/>
          </w:tcPr>
          <w:p w14:paraId="3C1606BF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54 [0.49 - 0.61]</w:t>
            </w:r>
          </w:p>
        </w:tc>
        <w:tc>
          <w:tcPr>
            <w:tcW w:w="1276" w:type="dxa"/>
            <w:noWrap/>
            <w:vAlign w:val="center"/>
            <w:hideMark/>
          </w:tcPr>
          <w:p w14:paraId="340D9D09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5</w:t>
            </w:r>
          </w:p>
        </w:tc>
      </w:tr>
      <w:tr w:rsidR="00EA0D8A" w:rsidRPr="00050F07" w14:paraId="2FBF43A3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19E06A49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C03AA</w:t>
            </w:r>
          </w:p>
        </w:tc>
        <w:tc>
          <w:tcPr>
            <w:tcW w:w="4253" w:type="dxa"/>
            <w:noWrap/>
            <w:vAlign w:val="center"/>
            <w:hideMark/>
          </w:tcPr>
          <w:p w14:paraId="515A3428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thiazides plain</w:t>
            </w:r>
          </w:p>
        </w:tc>
        <w:tc>
          <w:tcPr>
            <w:tcW w:w="1559" w:type="dxa"/>
            <w:noWrap/>
            <w:vAlign w:val="center"/>
            <w:hideMark/>
          </w:tcPr>
          <w:p w14:paraId="0C8FC0DF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224 (38.8%)</w:t>
            </w:r>
          </w:p>
        </w:tc>
        <w:tc>
          <w:tcPr>
            <w:tcW w:w="1843" w:type="dxa"/>
            <w:noWrap/>
            <w:vAlign w:val="center"/>
            <w:hideMark/>
          </w:tcPr>
          <w:p w14:paraId="01E6D26E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353 (61.2%)</w:t>
            </w:r>
          </w:p>
        </w:tc>
        <w:tc>
          <w:tcPr>
            <w:tcW w:w="1701" w:type="dxa"/>
            <w:noWrap/>
            <w:vAlign w:val="center"/>
            <w:hideMark/>
          </w:tcPr>
          <w:p w14:paraId="0F2367E8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63 [0.51 - 0.79]</w:t>
            </w:r>
          </w:p>
        </w:tc>
        <w:tc>
          <w:tcPr>
            <w:tcW w:w="1701" w:type="dxa"/>
            <w:noWrap/>
            <w:vAlign w:val="center"/>
            <w:hideMark/>
          </w:tcPr>
          <w:p w14:paraId="5C55ED9F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77 [0.61 - 0.96]</w:t>
            </w:r>
          </w:p>
        </w:tc>
        <w:tc>
          <w:tcPr>
            <w:tcW w:w="1276" w:type="dxa"/>
            <w:noWrap/>
            <w:vAlign w:val="center"/>
            <w:hideMark/>
          </w:tcPr>
          <w:p w14:paraId="6789E266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827</w:t>
            </w:r>
          </w:p>
        </w:tc>
      </w:tr>
      <w:tr w:rsidR="00EA0D8A" w:rsidRPr="00050F07" w14:paraId="47F9F21E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5792A339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C08CA</w:t>
            </w:r>
          </w:p>
        </w:tc>
        <w:tc>
          <w:tcPr>
            <w:tcW w:w="4253" w:type="dxa"/>
            <w:noWrap/>
            <w:vAlign w:val="center"/>
            <w:hideMark/>
          </w:tcPr>
          <w:p w14:paraId="2F8CA7D6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dihydropyridine derivatives</w:t>
            </w:r>
          </w:p>
        </w:tc>
        <w:tc>
          <w:tcPr>
            <w:tcW w:w="1559" w:type="dxa"/>
            <w:noWrap/>
            <w:vAlign w:val="center"/>
            <w:hideMark/>
          </w:tcPr>
          <w:p w14:paraId="420F8652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475 (42.8%)</w:t>
            </w:r>
          </w:p>
        </w:tc>
        <w:tc>
          <w:tcPr>
            <w:tcW w:w="1843" w:type="dxa"/>
            <w:noWrap/>
            <w:vAlign w:val="center"/>
            <w:hideMark/>
          </w:tcPr>
          <w:p w14:paraId="68A0DFDD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635 (57.2%)</w:t>
            </w:r>
          </w:p>
        </w:tc>
        <w:tc>
          <w:tcPr>
            <w:tcW w:w="1701" w:type="dxa"/>
            <w:noWrap/>
            <w:vAlign w:val="center"/>
            <w:hideMark/>
          </w:tcPr>
          <w:p w14:paraId="7EB90696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75 [0.64 - 0.87]</w:t>
            </w:r>
          </w:p>
        </w:tc>
        <w:tc>
          <w:tcPr>
            <w:tcW w:w="1701" w:type="dxa"/>
            <w:noWrap/>
            <w:vAlign w:val="center"/>
            <w:hideMark/>
          </w:tcPr>
          <w:p w14:paraId="1B3E9883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80 [0.68 - 0.93]</w:t>
            </w:r>
          </w:p>
        </w:tc>
        <w:tc>
          <w:tcPr>
            <w:tcW w:w="1276" w:type="dxa"/>
            <w:noWrap/>
            <w:vAlign w:val="center"/>
            <w:hideMark/>
          </w:tcPr>
          <w:p w14:paraId="4B6DA258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41</w:t>
            </w:r>
          </w:p>
        </w:tc>
      </w:tr>
      <w:tr w:rsidR="00EA0D8A" w:rsidRPr="00050F07" w14:paraId="7BB024FD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5ACA552B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C09AA</w:t>
            </w:r>
          </w:p>
        </w:tc>
        <w:tc>
          <w:tcPr>
            <w:tcW w:w="4253" w:type="dxa"/>
            <w:noWrap/>
            <w:vAlign w:val="center"/>
            <w:hideMark/>
          </w:tcPr>
          <w:p w14:paraId="1F323E85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ace inhibitors plain</w:t>
            </w:r>
          </w:p>
        </w:tc>
        <w:tc>
          <w:tcPr>
            <w:tcW w:w="1559" w:type="dxa"/>
            <w:noWrap/>
            <w:vAlign w:val="center"/>
            <w:hideMark/>
          </w:tcPr>
          <w:p w14:paraId="65953D5F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373 (40.7%)</w:t>
            </w:r>
          </w:p>
        </w:tc>
        <w:tc>
          <w:tcPr>
            <w:tcW w:w="1843" w:type="dxa"/>
            <w:noWrap/>
            <w:vAlign w:val="center"/>
            <w:hideMark/>
          </w:tcPr>
          <w:p w14:paraId="2960432C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543 (59.3%)</w:t>
            </w:r>
          </w:p>
        </w:tc>
        <w:tc>
          <w:tcPr>
            <w:tcW w:w="1701" w:type="dxa"/>
            <w:noWrap/>
            <w:vAlign w:val="center"/>
            <w:hideMark/>
          </w:tcPr>
          <w:p w14:paraId="6CFDCAC5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69 [0.58 - 0.82]</w:t>
            </w:r>
          </w:p>
        </w:tc>
        <w:tc>
          <w:tcPr>
            <w:tcW w:w="1701" w:type="dxa"/>
            <w:noWrap/>
            <w:vAlign w:val="center"/>
            <w:hideMark/>
          </w:tcPr>
          <w:p w14:paraId="5F58D4F6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75 [0.63 - 0.89]</w:t>
            </w:r>
          </w:p>
        </w:tc>
        <w:tc>
          <w:tcPr>
            <w:tcW w:w="1276" w:type="dxa"/>
            <w:noWrap/>
            <w:vAlign w:val="center"/>
            <w:hideMark/>
          </w:tcPr>
          <w:p w14:paraId="6DEEC2B2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15</w:t>
            </w:r>
          </w:p>
        </w:tc>
      </w:tr>
      <w:tr w:rsidR="00EA0D8A" w:rsidRPr="00050F07" w14:paraId="6DEE2F18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2F8807B4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C10AA</w:t>
            </w:r>
          </w:p>
        </w:tc>
        <w:tc>
          <w:tcPr>
            <w:tcW w:w="4253" w:type="dxa"/>
            <w:noWrap/>
            <w:vAlign w:val="center"/>
            <w:hideMark/>
          </w:tcPr>
          <w:p w14:paraId="109C5FBB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hmg co a reductase inhibitors</w:t>
            </w:r>
          </w:p>
        </w:tc>
        <w:tc>
          <w:tcPr>
            <w:tcW w:w="1559" w:type="dxa"/>
            <w:noWrap/>
            <w:vAlign w:val="center"/>
            <w:hideMark/>
          </w:tcPr>
          <w:p w14:paraId="5A114C85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595 (36.6%)</w:t>
            </w:r>
          </w:p>
        </w:tc>
        <w:tc>
          <w:tcPr>
            <w:tcW w:w="1843" w:type="dxa"/>
            <w:noWrap/>
            <w:vAlign w:val="center"/>
            <w:hideMark/>
          </w:tcPr>
          <w:p w14:paraId="64B15E02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,032 (63.4%)</w:t>
            </w:r>
          </w:p>
        </w:tc>
        <w:tc>
          <w:tcPr>
            <w:tcW w:w="1701" w:type="dxa"/>
            <w:noWrap/>
            <w:vAlign w:val="center"/>
            <w:hideMark/>
          </w:tcPr>
          <w:p w14:paraId="03706ED0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58 [0.50 - 0.66]</w:t>
            </w:r>
          </w:p>
        </w:tc>
        <w:tc>
          <w:tcPr>
            <w:tcW w:w="1701" w:type="dxa"/>
            <w:noWrap/>
            <w:vAlign w:val="center"/>
            <w:hideMark/>
          </w:tcPr>
          <w:p w14:paraId="0B57CD40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62 [0.55 - 0.71]</w:t>
            </w:r>
          </w:p>
        </w:tc>
        <w:tc>
          <w:tcPr>
            <w:tcW w:w="1276" w:type="dxa"/>
            <w:noWrap/>
            <w:vAlign w:val="center"/>
            <w:hideMark/>
          </w:tcPr>
          <w:p w14:paraId="4269BFC1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23</w:t>
            </w:r>
          </w:p>
        </w:tc>
      </w:tr>
      <w:tr w:rsidR="00EA0D8A" w:rsidRPr="00050F07" w14:paraId="19F6014D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65919FB5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H03AA</w:t>
            </w:r>
          </w:p>
        </w:tc>
        <w:tc>
          <w:tcPr>
            <w:tcW w:w="4253" w:type="dxa"/>
            <w:noWrap/>
            <w:vAlign w:val="center"/>
            <w:hideMark/>
          </w:tcPr>
          <w:p w14:paraId="1EA8C37D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thyroid hormones</w:t>
            </w:r>
          </w:p>
        </w:tc>
        <w:tc>
          <w:tcPr>
            <w:tcW w:w="1559" w:type="dxa"/>
            <w:noWrap/>
            <w:vAlign w:val="center"/>
            <w:hideMark/>
          </w:tcPr>
          <w:p w14:paraId="4B6058FE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55 (39.8%)</w:t>
            </w:r>
          </w:p>
        </w:tc>
        <w:tc>
          <w:tcPr>
            <w:tcW w:w="1843" w:type="dxa"/>
            <w:noWrap/>
            <w:vAlign w:val="center"/>
            <w:hideMark/>
          </w:tcPr>
          <w:p w14:paraId="4A42E629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234 (60.2%)</w:t>
            </w:r>
          </w:p>
        </w:tc>
        <w:tc>
          <w:tcPr>
            <w:tcW w:w="1701" w:type="dxa"/>
            <w:noWrap/>
            <w:vAlign w:val="center"/>
            <w:hideMark/>
          </w:tcPr>
          <w:p w14:paraId="03847D3A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66 [0.51 - 0.86]</w:t>
            </w:r>
          </w:p>
        </w:tc>
        <w:tc>
          <w:tcPr>
            <w:tcW w:w="1701" w:type="dxa"/>
            <w:noWrap/>
            <w:vAlign w:val="center"/>
            <w:hideMark/>
          </w:tcPr>
          <w:p w14:paraId="0CC4D4BE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72 [0.55 - 0.93]</w:t>
            </w:r>
          </w:p>
        </w:tc>
        <w:tc>
          <w:tcPr>
            <w:tcW w:w="1276" w:type="dxa"/>
            <w:noWrap/>
            <w:vAlign w:val="center"/>
            <w:hideMark/>
          </w:tcPr>
          <w:p w14:paraId="7622391D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26</w:t>
            </w:r>
          </w:p>
        </w:tc>
      </w:tr>
      <w:tr w:rsidR="00EA0D8A" w:rsidRPr="00050F07" w14:paraId="05E898A3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0D9CB2E1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N02BA</w:t>
            </w:r>
          </w:p>
        </w:tc>
        <w:tc>
          <w:tcPr>
            <w:tcW w:w="4253" w:type="dxa"/>
            <w:noWrap/>
            <w:vAlign w:val="center"/>
            <w:hideMark/>
          </w:tcPr>
          <w:p w14:paraId="4F87154A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salicylic acid and derivatives</w:t>
            </w:r>
          </w:p>
        </w:tc>
        <w:tc>
          <w:tcPr>
            <w:tcW w:w="1559" w:type="dxa"/>
            <w:noWrap/>
            <w:vAlign w:val="center"/>
            <w:hideMark/>
          </w:tcPr>
          <w:p w14:paraId="0C489087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786 (40.1%)</w:t>
            </w:r>
          </w:p>
        </w:tc>
        <w:tc>
          <w:tcPr>
            <w:tcW w:w="1843" w:type="dxa"/>
            <w:noWrap/>
            <w:vAlign w:val="center"/>
            <w:hideMark/>
          </w:tcPr>
          <w:p w14:paraId="56DD39F2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,173 (59.9%)</w:t>
            </w:r>
          </w:p>
        </w:tc>
        <w:tc>
          <w:tcPr>
            <w:tcW w:w="1701" w:type="dxa"/>
            <w:noWrap/>
            <w:vAlign w:val="center"/>
            <w:hideMark/>
          </w:tcPr>
          <w:p w14:paraId="0004EDE2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67 [0.59 - 0.75]</w:t>
            </w:r>
          </w:p>
        </w:tc>
        <w:tc>
          <w:tcPr>
            <w:tcW w:w="1701" w:type="dxa"/>
            <w:noWrap/>
            <w:vAlign w:val="center"/>
            <w:hideMark/>
          </w:tcPr>
          <w:p w14:paraId="582698F8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76 [0.67 - 0.85]</w:t>
            </w:r>
          </w:p>
        </w:tc>
        <w:tc>
          <w:tcPr>
            <w:tcW w:w="1276" w:type="dxa"/>
            <w:noWrap/>
            <w:vAlign w:val="center"/>
            <w:hideMark/>
          </w:tcPr>
          <w:p w14:paraId="5BC73FD4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887</w:t>
            </w:r>
          </w:p>
        </w:tc>
      </w:tr>
      <w:tr w:rsidR="00EA0D8A" w:rsidRPr="00050F07" w14:paraId="6B4BF990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473458EA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N05AH</w:t>
            </w:r>
          </w:p>
        </w:tc>
        <w:tc>
          <w:tcPr>
            <w:tcW w:w="4253" w:type="dxa"/>
            <w:noWrap/>
            <w:vAlign w:val="center"/>
            <w:hideMark/>
          </w:tcPr>
          <w:p w14:paraId="3E43EF96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diazepines oxazepines thiazepines and oxepines</w:t>
            </w:r>
          </w:p>
        </w:tc>
        <w:tc>
          <w:tcPr>
            <w:tcW w:w="1559" w:type="dxa"/>
            <w:noWrap/>
            <w:vAlign w:val="center"/>
            <w:hideMark/>
          </w:tcPr>
          <w:p w14:paraId="4F4B1A85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790 (45.2%)</w:t>
            </w:r>
          </w:p>
        </w:tc>
        <w:tc>
          <w:tcPr>
            <w:tcW w:w="1843" w:type="dxa"/>
            <w:noWrap/>
            <w:vAlign w:val="center"/>
            <w:hideMark/>
          </w:tcPr>
          <w:p w14:paraId="0F452FAB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956 (54.8%)</w:t>
            </w:r>
          </w:p>
        </w:tc>
        <w:tc>
          <w:tcPr>
            <w:tcW w:w="1701" w:type="dxa"/>
            <w:noWrap/>
            <w:vAlign w:val="center"/>
            <w:hideMark/>
          </w:tcPr>
          <w:p w14:paraId="6C42744E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83 [0.73 - 0.94]</w:t>
            </w:r>
          </w:p>
        </w:tc>
        <w:tc>
          <w:tcPr>
            <w:tcW w:w="1701" w:type="dxa"/>
            <w:noWrap/>
            <w:vAlign w:val="center"/>
            <w:hideMark/>
          </w:tcPr>
          <w:p w14:paraId="4C74D596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85 [0.75 - 0.96]</w:t>
            </w:r>
          </w:p>
        </w:tc>
        <w:tc>
          <w:tcPr>
            <w:tcW w:w="1276" w:type="dxa"/>
            <w:noWrap/>
            <w:vAlign w:val="center"/>
            <w:hideMark/>
          </w:tcPr>
          <w:p w14:paraId="3932C212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74</w:t>
            </w:r>
          </w:p>
        </w:tc>
      </w:tr>
      <w:tr w:rsidR="00EA0D8A" w:rsidRPr="00050F07" w14:paraId="3D49305B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5CB1FF06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N06AB</w:t>
            </w:r>
          </w:p>
        </w:tc>
        <w:tc>
          <w:tcPr>
            <w:tcW w:w="4253" w:type="dxa"/>
            <w:noWrap/>
            <w:vAlign w:val="center"/>
            <w:hideMark/>
          </w:tcPr>
          <w:p w14:paraId="339170CE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selective serotonin reuptake inhibitors</w:t>
            </w:r>
          </w:p>
        </w:tc>
        <w:tc>
          <w:tcPr>
            <w:tcW w:w="1559" w:type="dxa"/>
            <w:noWrap/>
            <w:vAlign w:val="center"/>
            <w:hideMark/>
          </w:tcPr>
          <w:p w14:paraId="6DA170B1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,229 (40.3%)</w:t>
            </w:r>
          </w:p>
        </w:tc>
        <w:tc>
          <w:tcPr>
            <w:tcW w:w="1843" w:type="dxa"/>
            <w:noWrap/>
            <w:vAlign w:val="center"/>
            <w:hideMark/>
          </w:tcPr>
          <w:p w14:paraId="656D18AE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,824 (59.7%)</w:t>
            </w:r>
          </w:p>
        </w:tc>
        <w:tc>
          <w:tcPr>
            <w:tcW w:w="1701" w:type="dxa"/>
            <w:noWrap/>
            <w:vAlign w:val="center"/>
            <w:hideMark/>
          </w:tcPr>
          <w:p w14:paraId="2558B815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67 [0.61 - 0.74]</w:t>
            </w:r>
          </w:p>
        </w:tc>
        <w:tc>
          <w:tcPr>
            <w:tcW w:w="1701" w:type="dxa"/>
            <w:noWrap/>
            <w:vAlign w:val="center"/>
            <w:hideMark/>
          </w:tcPr>
          <w:p w14:paraId="579AD48B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71 [0.65 - 0.78]</w:t>
            </w:r>
          </w:p>
        </w:tc>
        <w:tc>
          <w:tcPr>
            <w:tcW w:w="1276" w:type="dxa"/>
            <w:noWrap/>
            <w:vAlign w:val="center"/>
            <w:hideMark/>
          </w:tcPr>
          <w:p w14:paraId="69D8CD4F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45</w:t>
            </w:r>
          </w:p>
        </w:tc>
      </w:tr>
      <w:tr w:rsidR="00EA0D8A" w:rsidRPr="00050F07" w14:paraId="041A03D2" w14:textId="77777777" w:rsidTr="01CF10D2">
        <w:trPr>
          <w:trHeight w:val="315"/>
        </w:trPr>
        <w:tc>
          <w:tcPr>
            <w:tcW w:w="1129" w:type="dxa"/>
            <w:noWrap/>
            <w:vAlign w:val="center"/>
            <w:hideMark/>
          </w:tcPr>
          <w:p w14:paraId="3BD0F909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N06AX</w:t>
            </w:r>
          </w:p>
        </w:tc>
        <w:tc>
          <w:tcPr>
            <w:tcW w:w="4253" w:type="dxa"/>
            <w:noWrap/>
            <w:vAlign w:val="center"/>
            <w:hideMark/>
          </w:tcPr>
          <w:p w14:paraId="5AEEB046" w14:textId="77777777" w:rsidR="00050F07" w:rsidRPr="00050F07" w:rsidRDefault="00050F07" w:rsidP="00050F07">
            <w:pPr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other antidepressants</w:t>
            </w:r>
          </w:p>
        </w:tc>
        <w:tc>
          <w:tcPr>
            <w:tcW w:w="1559" w:type="dxa"/>
            <w:noWrap/>
            <w:vAlign w:val="center"/>
            <w:hideMark/>
          </w:tcPr>
          <w:p w14:paraId="11ED5DC0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,179 (45.6%)</w:t>
            </w:r>
          </w:p>
        </w:tc>
        <w:tc>
          <w:tcPr>
            <w:tcW w:w="1843" w:type="dxa"/>
            <w:noWrap/>
            <w:vAlign w:val="center"/>
            <w:hideMark/>
          </w:tcPr>
          <w:p w14:paraId="5A324CF0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1,406 (54.4%)</w:t>
            </w:r>
          </w:p>
        </w:tc>
        <w:tc>
          <w:tcPr>
            <w:tcW w:w="1701" w:type="dxa"/>
            <w:noWrap/>
            <w:vAlign w:val="center"/>
            <w:hideMark/>
          </w:tcPr>
          <w:p w14:paraId="56BE8A3F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84 [0.76 - 0.93]</w:t>
            </w:r>
          </w:p>
        </w:tc>
        <w:tc>
          <w:tcPr>
            <w:tcW w:w="1701" w:type="dxa"/>
            <w:noWrap/>
            <w:vAlign w:val="center"/>
            <w:hideMark/>
          </w:tcPr>
          <w:p w14:paraId="66CA84C7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86 [0.78 - 0.95]</w:t>
            </w:r>
          </w:p>
        </w:tc>
        <w:tc>
          <w:tcPr>
            <w:tcW w:w="1276" w:type="dxa"/>
            <w:noWrap/>
            <w:vAlign w:val="center"/>
            <w:hideMark/>
          </w:tcPr>
          <w:p w14:paraId="0254A3BC" w14:textId="77777777" w:rsidR="00050F07" w:rsidRPr="00050F07" w:rsidRDefault="00050F07" w:rsidP="00050F07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50F07">
              <w:rPr>
                <w:rFonts w:asciiTheme="majorHAnsi" w:hAnsiTheme="majorHAnsi" w:cs="Calibri"/>
                <w:color w:val="000000"/>
                <w:sz w:val="20"/>
                <w:szCs w:val="20"/>
              </w:rPr>
              <w:t>0.975</w:t>
            </w:r>
          </w:p>
        </w:tc>
      </w:tr>
    </w:tbl>
    <w:p w14:paraId="1541E95A" w14:textId="0C923C63" w:rsidR="00DF0F6F" w:rsidRPr="00ED6374" w:rsidRDefault="00EA0D8A" w:rsidP="00DF0F6F">
      <w:pPr>
        <w:rPr>
          <w:rFonts w:asciiTheme="majorHAnsi" w:hAnsiTheme="majorHAnsi"/>
        </w:rPr>
        <w:sectPr w:rsidR="00DF0F6F" w:rsidRPr="00ED6374" w:rsidSect="00DF0F6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1CF10D2">
        <w:rPr>
          <w:rFonts w:asciiTheme="majorHAnsi" w:hAnsiTheme="majorHAnsi"/>
        </w:rPr>
        <w:t xml:space="preserve">CSR: </w:t>
      </w:r>
      <w:r w:rsidR="00AE4E42" w:rsidRPr="01CF10D2">
        <w:rPr>
          <w:rFonts w:asciiTheme="majorHAnsi" w:hAnsiTheme="majorHAnsi"/>
        </w:rPr>
        <w:t>crude sequence ratio;</w:t>
      </w:r>
      <w:r w:rsidR="25352D36" w:rsidRPr="01CF10D2">
        <w:rPr>
          <w:rFonts w:asciiTheme="majorHAnsi" w:hAnsiTheme="majorHAnsi"/>
        </w:rPr>
        <w:t xml:space="preserve"> </w:t>
      </w:r>
      <w:r w:rsidR="00AE4E42" w:rsidRPr="01CF10D2">
        <w:rPr>
          <w:rFonts w:asciiTheme="majorHAnsi" w:hAnsiTheme="majorHAnsi"/>
        </w:rPr>
        <w:t>ASR: adjusted sequence ratio; NSR: null sequence ratio</w:t>
      </w:r>
      <w:r w:rsidR="009A6418">
        <w:rPr>
          <w:rFonts w:asciiTheme="majorHAnsi" w:hAnsiTheme="majorHAnsi"/>
        </w:rPr>
        <w:t>;</w:t>
      </w:r>
      <w:r w:rsidR="00ED6374">
        <w:rPr>
          <w:rFonts w:asciiTheme="majorHAnsi" w:hAnsiTheme="majorHAnsi"/>
        </w:rPr>
        <w:t xml:space="preserve"> </w:t>
      </w:r>
      <w:r w:rsidR="00ED6374" w:rsidRPr="00B95854">
        <w:rPr>
          <w:rFonts w:asciiTheme="minorHAnsi" w:hAnsiTheme="minorHAnsi"/>
        </w:rPr>
        <w:t>ATC:</w:t>
      </w:r>
      <w:r w:rsidR="00ED6374">
        <w:rPr>
          <w:rFonts w:asciiTheme="minorHAnsi" w:hAnsiTheme="minorHAnsi"/>
        </w:rPr>
        <w:t xml:space="preserve"> </w:t>
      </w:r>
      <w:r w:rsidR="00ED6374" w:rsidRPr="00B95854">
        <w:rPr>
          <w:rFonts w:asciiTheme="minorHAnsi" w:hAnsiTheme="minorHAnsi"/>
        </w:rPr>
        <w:t>Anatomical Therapeutic Chemical</w:t>
      </w:r>
    </w:p>
    <w:p w14:paraId="7EBCDF71" w14:textId="56FBEAE0" w:rsidR="57DF342D" w:rsidRPr="00257CFC" w:rsidRDefault="57DF342D" w:rsidP="006B3CF7">
      <w:pPr>
        <w:pStyle w:val="Heading2"/>
        <w:rPr>
          <w:b/>
          <w:bCs/>
          <w:color w:val="auto"/>
          <w:sz w:val="24"/>
          <w:szCs w:val="24"/>
        </w:rPr>
      </w:pPr>
      <w:bookmarkStart w:id="3" w:name="_Toc214868847"/>
      <w:r w:rsidRPr="1460ABA2">
        <w:rPr>
          <w:b/>
          <w:bCs/>
          <w:color w:val="auto"/>
          <w:sz w:val="24"/>
          <w:szCs w:val="24"/>
        </w:rPr>
        <w:t>Figure S</w:t>
      </w:r>
      <w:r w:rsidR="007F2BF8" w:rsidRPr="1460ABA2">
        <w:rPr>
          <w:b/>
          <w:bCs/>
          <w:color w:val="auto"/>
          <w:sz w:val="24"/>
          <w:szCs w:val="24"/>
        </w:rPr>
        <w:t>1</w:t>
      </w:r>
      <w:r w:rsidRPr="1460ABA2">
        <w:rPr>
          <w:b/>
          <w:bCs/>
          <w:color w:val="auto"/>
          <w:sz w:val="24"/>
          <w:szCs w:val="24"/>
        </w:rPr>
        <w:t>: Sensitivity analysis comparing time windows of 180</w:t>
      </w:r>
      <w:r w:rsidR="0DD307EA" w:rsidRPr="1460ABA2">
        <w:rPr>
          <w:b/>
          <w:bCs/>
          <w:color w:val="auto"/>
          <w:sz w:val="24"/>
          <w:szCs w:val="24"/>
        </w:rPr>
        <w:t>-</w:t>
      </w:r>
      <w:r w:rsidRPr="1460ABA2">
        <w:rPr>
          <w:b/>
          <w:bCs/>
          <w:color w:val="auto"/>
          <w:sz w:val="24"/>
          <w:szCs w:val="24"/>
        </w:rPr>
        <w:t xml:space="preserve"> versus 360</w:t>
      </w:r>
      <w:r w:rsidR="5370561E" w:rsidRPr="1460ABA2">
        <w:rPr>
          <w:b/>
          <w:bCs/>
          <w:color w:val="auto"/>
          <w:sz w:val="24"/>
          <w:szCs w:val="24"/>
        </w:rPr>
        <w:t>-</w:t>
      </w:r>
      <w:r w:rsidRPr="1460ABA2">
        <w:rPr>
          <w:b/>
          <w:bCs/>
          <w:color w:val="auto"/>
          <w:sz w:val="24"/>
          <w:szCs w:val="24"/>
        </w:rPr>
        <w:t>day</w:t>
      </w:r>
      <w:r w:rsidR="7A51819B" w:rsidRPr="1460ABA2">
        <w:rPr>
          <w:b/>
          <w:bCs/>
          <w:color w:val="auto"/>
          <w:sz w:val="24"/>
          <w:szCs w:val="24"/>
        </w:rPr>
        <w:t xml:space="preserve"> initiation window</w:t>
      </w:r>
      <w:r w:rsidRPr="1460ABA2">
        <w:rPr>
          <w:b/>
          <w:bCs/>
          <w:color w:val="auto"/>
          <w:sz w:val="24"/>
          <w:szCs w:val="24"/>
        </w:rPr>
        <w:t xml:space="preserve"> for </w:t>
      </w:r>
      <w:r w:rsidR="00E87C1C" w:rsidRPr="00E87C1C">
        <w:rPr>
          <w:b/>
          <w:bCs/>
          <w:color w:val="auto"/>
          <w:sz w:val="24"/>
          <w:szCs w:val="24"/>
        </w:rPr>
        <w:t xml:space="preserve">Anatomical Therapeutic Chemical </w:t>
      </w:r>
      <w:r w:rsidR="00E87C1C">
        <w:rPr>
          <w:b/>
          <w:bCs/>
          <w:color w:val="auto"/>
          <w:sz w:val="24"/>
          <w:szCs w:val="24"/>
        </w:rPr>
        <w:t>(</w:t>
      </w:r>
      <w:r w:rsidRPr="1460ABA2">
        <w:rPr>
          <w:b/>
          <w:bCs/>
          <w:color w:val="auto"/>
          <w:sz w:val="24"/>
          <w:szCs w:val="24"/>
        </w:rPr>
        <w:t>ATC</w:t>
      </w:r>
      <w:r w:rsidR="00E87C1C">
        <w:rPr>
          <w:b/>
          <w:bCs/>
          <w:color w:val="auto"/>
          <w:sz w:val="24"/>
          <w:szCs w:val="24"/>
        </w:rPr>
        <w:t>)</w:t>
      </w:r>
      <w:r w:rsidRPr="1460ABA2">
        <w:rPr>
          <w:b/>
          <w:bCs/>
          <w:color w:val="auto"/>
          <w:sz w:val="24"/>
          <w:szCs w:val="24"/>
        </w:rPr>
        <w:t xml:space="preserve"> classes</w:t>
      </w:r>
      <w:r w:rsidR="006A526C" w:rsidRPr="1460ABA2">
        <w:rPr>
          <w:b/>
          <w:bCs/>
          <w:color w:val="auto"/>
          <w:sz w:val="24"/>
          <w:szCs w:val="24"/>
        </w:rPr>
        <w:t>.</w:t>
      </w:r>
      <w:bookmarkEnd w:id="3"/>
    </w:p>
    <w:p w14:paraId="283F4665" w14:textId="77777777" w:rsidR="00C163C3" w:rsidRDefault="006B32A6" w:rsidP="00B01C12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21724D06" wp14:editId="26C27B4E">
            <wp:extent cx="1493761" cy="7498080"/>
            <wp:effectExtent l="0" t="0" r="0" b="7620"/>
            <wp:docPr id="613782395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67" r="436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7687" cy="7618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BB9DA6" w14:textId="363C16F6" w:rsidR="00327E5E" w:rsidRDefault="00327E5E" w:rsidP="00C163C3">
      <w:pPr>
        <w:pStyle w:val="Heading2"/>
        <w:rPr>
          <w:b/>
          <w:bCs/>
          <w:color w:val="auto"/>
          <w:sz w:val="24"/>
          <w:szCs w:val="24"/>
        </w:rPr>
      </w:pPr>
      <w:bookmarkStart w:id="4" w:name="_Toc214868848"/>
      <w:r w:rsidRPr="1460ABA2">
        <w:rPr>
          <w:b/>
          <w:bCs/>
          <w:color w:val="auto"/>
          <w:sz w:val="24"/>
          <w:szCs w:val="24"/>
        </w:rPr>
        <w:t xml:space="preserve">Table S4: Sensitivity analysis </w:t>
      </w:r>
      <w:r w:rsidR="00132403" w:rsidRPr="1460ABA2">
        <w:rPr>
          <w:b/>
          <w:bCs/>
          <w:color w:val="auto"/>
          <w:sz w:val="24"/>
          <w:szCs w:val="24"/>
        </w:rPr>
        <w:t xml:space="preserve">showing adjusted sequence ratios for </w:t>
      </w:r>
      <w:r w:rsidRPr="1460ABA2">
        <w:rPr>
          <w:b/>
          <w:bCs/>
          <w:color w:val="auto"/>
          <w:sz w:val="24"/>
          <w:szCs w:val="24"/>
        </w:rPr>
        <w:t xml:space="preserve">time windows of 180 versus 360 days for </w:t>
      </w:r>
      <w:r w:rsidR="0022549C" w:rsidRPr="0022549C">
        <w:rPr>
          <w:b/>
          <w:bCs/>
          <w:color w:val="auto"/>
          <w:sz w:val="24"/>
          <w:szCs w:val="24"/>
        </w:rPr>
        <w:t>Anatomical Therapeutic Chemical (ATC)</w:t>
      </w:r>
      <w:r w:rsidRPr="1460ABA2">
        <w:rPr>
          <w:b/>
          <w:bCs/>
          <w:color w:val="auto"/>
          <w:sz w:val="24"/>
          <w:szCs w:val="24"/>
        </w:rPr>
        <w:t xml:space="preserve"> classes</w:t>
      </w:r>
      <w:r w:rsidR="00242103" w:rsidRPr="1460ABA2">
        <w:rPr>
          <w:b/>
          <w:bCs/>
          <w:color w:val="auto"/>
          <w:sz w:val="24"/>
          <w:szCs w:val="24"/>
        </w:rPr>
        <w:t xml:space="preserve"> (BOLD highlighting additional positive signals using </w:t>
      </w:r>
      <w:r w:rsidR="146076F9" w:rsidRPr="1460ABA2">
        <w:rPr>
          <w:b/>
          <w:bCs/>
          <w:color w:val="auto"/>
          <w:sz w:val="24"/>
          <w:szCs w:val="24"/>
        </w:rPr>
        <w:t xml:space="preserve">a </w:t>
      </w:r>
      <w:r w:rsidR="00FA57AD" w:rsidRPr="1460ABA2">
        <w:rPr>
          <w:b/>
          <w:bCs/>
          <w:color w:val="auto"/>
          <w:sz w:val="24"/>
          <w:szCs w:val="24"/>
        </w:rPr>
        <w:t>365</w:t>
      </w:r>
      <w:r w:rsidR="13CF5B28" w:rsidRPr="1460ABA2">
        <w:rPr>
          <w:b/>
          <w:bCs/>
          <w:color w:val="auto"/>
          <w:sz w:val="24"/>
          <w:szCs w:val="24"/>
        </w:rPr>
        <w:t>-day</w:t>
      </w:r>
      <w:r w:rsidR="00FA57AD" w:rsidRPr="1460ABA2">
        <w:rPr>
          <w:b/>
          <w:bCs/>
          <w:color w:val="auto"/>
          <w:sz w:val="24"/>
          <w:szCs w:val="24"/>
        </w:rPr>
        <w:t xml:space="preserve"> window).</w:t>
      </w:r>
      <w:bookmarkEnd w:id="4"/>
    </w:p>
    <w:tbl>
      <w:tblPr>
        <w:tblW w:w="9320" w:type="dxa"/>
        <w:tblLook w:val="04A0" w:firstRow="1" w:lastRow="0" w:firstColumn="1" w:lastColumn="0" w:noHBand="0" w:noVBand="1"/>
      </w:tblPr>
      <w:tblGrid>
        <w:gridCol w:w="1620"/>
        <w:gridCol w:w="2420"/>
        <w:gridCol w:w="2440"/>
        <w:gridCol w:w="1420"/>
        <w:gridCol w:w="1420"/>
      </w:tblGrid>
      <w:tr w:rsidR="00242103" w14:paraId="5FFABE05" w14:textId="77777777" w:rsidTr="1460ABA2">
        <w:trPr>
          <w:trHeight w:val="9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E9F26" w14:textId="5FC03241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1460ABA2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Marker </w:t>
            </w:r>
            <w:r w:rsidR="1B6F428E" w:rsidRPr="1460ABA2">
              <w:rPr>
                <w:rFonts w:ascii="Aptos Narrow" w:hAnsi="Aptos Narrow"/>
                <w:color w:val="000000" w:themeColor="text1"/>
                <w:sz w:val="22"/>
                <w:szCs w:val="22"/>
              </w:rPr>
              <w:t>ATC clas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C537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R (99% CI) 180 day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9D95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R (99% CI) 365 day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966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ignal classification (180 day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EB9C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ignal classification (365 days)</w:t>
            </w:r>
          </w:p>
        </w:tc>
      </w:tr>
      <w:tr w:rsidR="00242103" w14:paraId="7BC46BE7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8A9C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1A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5D03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6 [1.04 - 1.7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2C70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1 [1.08 - 1.58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9E54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CD1A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16D36056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C748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1A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E4EC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38 [1.24 - 4.76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21BC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3 [1.01 - 2.64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0DDE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D2EA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7EB5AB57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3886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3AX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A3F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1 [1.22 - 2.70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4398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 [1.02 - 1.81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03D0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2CE0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0F4515AC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B248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3F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5866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8 [1.33 - 1.87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1965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1 [1.24 - 1.60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2B7D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4A0A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3244F005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D0E85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04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2F682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6 [0.57 - 2.37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7AC2B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7 [1.01 - 2.81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4F0BF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4A46E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4DBFBA16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8C46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4A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3CCC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64 [2.43 - 5.59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2F57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34 [3.20 - 6.00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E7DB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8A50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23C73480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2AED7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06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A4792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1 [0.97 - 1.2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8813B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1.04 - 1.27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2A26D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E224F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5A4FC933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5D975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06A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437DF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0 [1.00 - 1.6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01BBC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5 [1.04 - 1.50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4DE33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D41BD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14859500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685B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6A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39AD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3 [1.06 - 1.67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6EA4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1 - 1.40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6F2B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A74F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0E962FC6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1EB1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7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536F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9 [1.27 - 2.00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95DA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2 [1.38 - 1.91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A4F3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DEDB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5EF624F4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376A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07D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CAA1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0 [1.28 - 1.75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5BC4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2 [1.27 - 1.59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5933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C81A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4E167C22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47D48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B03A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7086C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9 [0.72 - 4.17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B0C32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01 [1.04 - 4.03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FC8D5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87829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186609C7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509E1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B03A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8DB4D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8 [0.98 - 1.94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1D549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0 [1.02 - 1.67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05A31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0C945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3AAB1AD1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1C32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05C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7866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3 [1.11 - 1.59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D01B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9 [1.22 - 1.59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724D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D2CC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5662B32A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0A60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05X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D6BA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3 [1.17 - 1.75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79FB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1 [1.30 - 1.75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7E6B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B824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7ED75D93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0416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05AX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8E80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1 [1.20 - 1.64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A1A7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8 [1.32 - 1.66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599A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54AE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5E221140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DD2B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1A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9187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4 [1.07 - 1.44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B3A6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3 - 1.28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B963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DD8C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4FC3E896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C9E9D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D02A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DC920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6 [0.91 - 1.74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98D2A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1 [1.04 - 1.64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97B77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28423" w14:textId="77777777" w:rsidR="00242103" w:rsidRPr="00242103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24210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19EB9E42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EB35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6AX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2C9D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2 [1.11 - 1.57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6815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1 - 1.30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CDBF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E979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2A1E7638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3083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A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00A3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 [1.05 - 1.37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3C15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9 [0.99 - 1.20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DABE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7BF3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14:paraId="5B2C5DC1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A1DC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A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4660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6 [1.02 - 1.33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B108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6 [0.96 - 1.16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6F4A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44EB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14:paraId="6C1C2B48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5937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B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6708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5 [1.01 - 1.56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8BFE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8 [1.09 - 1.51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6728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4AA0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4C48C4D5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5477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C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47AA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6 [1.05 - 6.16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11B6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3 [0.74 - 2.40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4F8A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3643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14:paraId="7EE8C71E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40F5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X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CA4D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2 - 1.29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D979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2 [1.03 - 1.21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D458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07B5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795C7954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BB62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7X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87B9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8 [1.11 - 1.9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A463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0 [1.06 - 1.59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5921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14BF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158F1C34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77EAE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D08A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3BA19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97 [0.99 - 4.09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6FF4F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89 [1.13 - 3.22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D7CAC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4BFCD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26D15CCC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9ACC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9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5A5A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7 [1.15 - 1.64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1F32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 [1.06 - 1.36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B060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2033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434A49CF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1CA7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09A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EE3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22 - 1.70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00D5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7 [1.39 - 1.77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CE6D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0F2A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5AD2B570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E732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11A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54B2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9 [1.22 - 1.5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208A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 [1.22 - 1.48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248C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DF16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73AF13F1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76C5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H02A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5347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2 - 1.40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A2BF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4 [0.93 - 1.16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59D2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B267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14:paraId="5BD69DAB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D02A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01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BB57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7 [1.01 - 1.35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E105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4 - 1.28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5BF9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3992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76643A5D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B8DA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01C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6F68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7 - 1.32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D246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3 [1.05 - 1.21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9C76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3814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46AA1F7A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0085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01C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D6D9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1 [1.06 - 1.3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20E4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9 - 1.31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B6EA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0A58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4378205C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66E7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01D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8178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8 [1.11 - 1.47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B898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8 [1.07 - 1.31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7168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8B5E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3F349A61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E4C66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J01D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5E33B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9 [0.94 - 2.07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B4A23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4 [1.15 - 2.06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81CB8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2B05C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221E2877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356B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01E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2EF1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0 [1.01 - 1.20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B372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3 [1.06 - 1.20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0697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A522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3DD078A1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31A98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J01F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0305A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1.00 - 1.32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BE5B4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4 [1.03 - 1.26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811A5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9A5F5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4F5FED69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07D0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J05A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A16E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5 [1.05 - 6.81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DFBE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4 [1.46 - 5.88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4D4A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F1CC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3879EF6F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3BD4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01A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1D28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4 [1.05 - 2.5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5FDD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4 [0.83 - 1.56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85D4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E3DE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14:paraId="73F0B984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33C5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2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F506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3 - 1.2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BE44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5 [0.97 - 1.14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1F48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EB7D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14:paraId="54A6036A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9FAE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2A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B7D2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7 [1.82 - 3.99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D508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9 [1.97 - 3.44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6511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0916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1D7CB6E0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DE24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2A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DD54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 [1.08 - 1.70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B831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8 [1.17 - 1.64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01CA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75D8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6A5DF27E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0823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2B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180A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4 [1.05 - 1.25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26C3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9 [1.02 - 1.16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EBED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B385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187A2FB8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CBA25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3A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DE646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7 [0.81 - 1.69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7D430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2 [1.14 - 2.01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3F73A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031FB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29758CDE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56EE7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4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C4B36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84 [0.99 - 3.49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E58C5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5 [1.07 - 2.57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044AC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762C8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2DD75648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9DE0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5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7103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2 [1.42 - 2.34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6539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3 [2.09 - 3.07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0BAF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2698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6701C9DA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D3C2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5A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99DE2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4 [0.90 - 1.44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AA9DE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4 [1.29 - 1.84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3570E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F90C6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5226A000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9ACCD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5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710EF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4 [0.78 - 1.39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18036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1 [1.06 - 1.63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53DB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DFA42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6BEE47EC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4FAB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5AX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3FD3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7 [1.01 - 1.35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6685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3 [1.27 - 1.61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ED73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3E0A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05B21B9B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A2019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5B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E2032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4 [0.93 - 1.16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5F216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1.06 - 1.25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4FA41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1554D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239FEB9C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9B85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5C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2A45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3 [1.55 - 2.16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6C42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3 [1.96 - 2.53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F779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AAB0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2ADAF9AF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E7EC3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5C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1D66F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97 [0.85 - 1.09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C20C4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3 [1.03 - 1.23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1BAC6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700EB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5AD0C5F7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97EE6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05CH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60C9A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1 [0.89 - 1.66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E61FC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7 [1.07 - 1.75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1EBEB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47B74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5F821E74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770B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5C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D04F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77 [1.97 - 3.95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4265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47 [2.67 - 4.57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F8A5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AB79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20B6FAA8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738F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07B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1E42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34 [5.31 - 22.6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A866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99 [9.20 - 30.34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22BC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54FE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5533F207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AB92D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01A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ECB6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14 - 1.84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D7F3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2 [1.11 - 1.57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62A2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D38A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445FEE5C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8E4C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01B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CEE1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9 [1.34 - 2.14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7061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20 - 1.73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114A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2B11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13E53DF8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80BB3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03AX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5A86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0 [1.19 - 5.09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AFB4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8 [1.28 - 3.79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65D3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29D9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4720849C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713D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01A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A9D2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6 [1.33 - 2.0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FB62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9 [1.19 - 1.63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BE05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A523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66C7F59B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27D8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R01AX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54C6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8 [0.85 - 1.65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DF875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0 [1.02 - 1.66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19A1E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21CCE" w14:textId="77777777" w:rsidR="00242103" w:rsidRPr="00FA57AD" w:rsidRDefault="0024210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A57A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4DE47AE8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6354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03B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74CF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4 [1.30 - 1.83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1A8C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0 [1.15 - 1.47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5BC7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C85C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54A4D41E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BF3C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03B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4809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6 [1.02 - 1.82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63CD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3 [1.08 - 1.63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97E24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90A1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393BB561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A72D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06A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48A2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6 [1.43 - 1.93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EC0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29 - 1.60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C1F1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23DD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74ACE642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A1445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06AX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8603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0 [1.03 - 1.65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05DA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6 [0.90 - 1.25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57536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E4C2A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14:paraId="72CE9A92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A6DA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01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EA83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 [1.05 - 1.3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8376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1 [1.10 - 1.34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3043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5DE51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242103" w14:paraId="142326EA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CC86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01K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FF61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7 [1.02 - 1.58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0F43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8 [0.92 - 1.27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121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FC41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14:paraId="5CAE44CB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89017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01X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C74DC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2 [1.02 - 1.47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BDFBB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0 [0.96 - 1.25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2F18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8DE1F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242103" w14:paraId="2591CF02" w14:textId="77777777" w:rsidTr="1460ABA2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21190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03A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897C8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3 [1.08 - 1.41]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39EA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 [1.04 - 1.27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A8C69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9A23E" w14:textId="77777777" w:rsidR="00242103" w:rsidRDefault="002421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</w:tbl>
    <w:p w14:paraId="53804DF3" w14:textId="1C496463" w:rsidR="00132403" w:rsidRPr="00B95854" w:rsidRDefault="4B3FC9FD" w:rsidP="00132403">
      <w:pPr>
        <w:rPr>
          <w:rFonts w:asciiTheme="minorHAnsi" w:hAnsiTheme="minorHAnsi"/>
        </w:rPr>
      </w:pPr>
      <w:r w:rsidRPr="00B95854">
        <w:rPr>
          <w:rFonts w:asciiTheme="minorHAnsi" w:hAnsiTheme="minorHAnsi"/>
        </w:rPr>
        <w:t xml:space="preserve">ASR: </w:t>
      </w:r>
      <w:r w:rsidR="5916665C" w:rsidRPr="00B95854">
        <w:rPr>
          <w:rFonts w:asciiTheme="minorHAnsi" w:hAnsiTheme="minorHAnsi"/>
        </w:rPr>
        <w:t>adjusted sequence ratio</w:t>
      </w:r>
      <w:r w:rsidRPr="00B95854">
        <w:rPr>
          <w:rFonts w:asciiTheme="minorHAnsi" w:hAnsiTheme="minorHAnsi"/>
        </w:rPr>
        <w:t>;</w:t>
      </w:r>
      <w:r w:rsidR="131FEB6C" w:rsidRPr="00B95854">
        <w:rPr>
          <w:rFonts w:asciiTheme="minorHAnsi" w:hAnsiTheme="minorHAnsi"/>
        </w:rPr>
        <w:t xml:space="preserve"> ATC:</w:t>
      </w:r>
      <w:r w:rsidR="00ED6374">
        <w:rPr>
          <w:rFonts w:asciiTheme="minorHAnsi" w:hAnsiTheme="minorHAnsi"/>
        </w:rPr>
        <w:t xml:space="preserve"> </w:t>
      </w:r>
      <w:r w:rsidR="050FD0D5" w:rsidRPr="00B95854">
        <w:rPr>
          <w:rFonts w:asciiTheme="minorHAnsi" w:hAnsiTheme="minorHAnsi"/>
        </w:rPr>
        <w:t xml:space="preserve">Anatomical Therapeutic Chemical </w:t>
      </w:r>
    </w:p>
    <w:p w14:paraId="08ACEDAD" w14:textId="77777777" w:rsidR="00132403" w:rsidRPr="00132403" w:rsidRDefault="00132403" w:rsidP="00132403"/>
    <w:p w14:paraId="2EE18E5A" w14:textId="77777777" w:rsidR="00327E5E" w:rsidRDefault="00327E5E" w:rsidP="00C163C3">
      <w:pPr>
        <w:pStyle w:val="Heading2"/>
        <w:rPr>
          <w:b/>
          <w:bCs/>
          <w:color w:val="auto"/>
          <w:sz w:val="24"/>
          <w:szCs w:val="24"/>
        </w:rPr>
      </w:pPr>
    </w:p>
    <w:p w14:paraId="76A91AF0" w14:textId="77777777" w:rsidR="00327E5E" w:rsidRDefault="00327E5E" w:rsidP="00C163C3">
      <w:pPr>
        <w:pStyle w:val="Heading2"/>
        <w:rPr>
          <w:b/>
          <w:bCs/>
          <w:color w:val="auto"/>
          <w:sz w:val="24"/>
          <w:szCs w:val="24"/>
        </w:rPr>
      </w:pPr>
    </w:p>
    <w:p w14:paraId="026636EC" w14:textId="77777777" w:rsidR="00E1109D" w:rsidRPr="00E1109D" w:rsidRDefault="00E1109D" w:rsidP="00E1109D">
      <w:pPr>
        <w:rPr>
          <w:lang w:val="en-US" w:eastAsia="ja-JP"/>
        </w:rPr>
      </w:pPr>
    </w:p>
    <w:p w14:paraId="30DE9621" w14:textId="7BB828EB" w:rsidR="00C163C3" w:rsidRDefault="00C163C3" w:rsidP="00C163C3">
      <w:pPr>
        <w:pStyle w:val="Heading2"/>
        <w:rPr>
          <w:b/>
          <w:bCs/>
          <w:color w:val="auto"/>
          <w:sz w:val="24"/>
          <w:szCs w:val="24"/>
        </w:rPr>
      </w:pPr>
      <w:bookmarkStart w:id="5" w:name="_Toc214868849"/>
      <w:r w:rsidRPr="01CF10D2">
        <w:rPr>
          <w:b/>
          <w:bCs/>
          <w:color w:val="auto"/>
          <w:sz w:val="24"/>
          <w:szCs w:val="24"/>
        </w:rPr>
        <w:t>Table S</w:t>
      </w:r>
      <w:r w:rsidR="0010128E" w:rsidRPr="01CF10D2">
        <w:rPr>
          <w:b/>
          <w:bCs/>
          <w:color w:val="auto"/>
          <w:sz w:val="24"/>
          <w:szCs w:val="24"/>
        </w:rPr>
        <w:t>5</w:t>
      </w:r>
      <w:r w:rsidRPr="01CF10D2">
        <w:rPr>
          <w:b/>
          <w:bCs/>
          <w:color w:val="auto"/>
          <w:sz w:val="24"/>
          <w:szCs w:val="24"/>
        </w:rPr>
        <w:t xml:space="preserve">: Ingredients showing negative signals with </w:t>
      </w:r>
      <w:r w:rsidR="4402991A" w:rsidRPr="01CF10D2">
        <w:rPr>
          <w:b/>
          <w:bCs/>
          <w:color w:val="auto"/>
          <w:sz w:val="24"/>
          <w:szCs w:val="24"/>
        </w:rPr>
        <w:t>a</w:t>
      </w:r>
      <w:r w:rsidR="006E3F85">
        <w:rPr>
          <w:b/>
          <w:bCs/>
          <w:color w:val="auto"/>
          <w:sz w:val="24"/>
          <w:szCs w:val="24"/>
        </w:rPr>
        <w:t>n</w:t>
      </w:r>
      <w:r w:rsidR="4402991A" w:rsidRPr="01CF10D2">
        <w:rPr>
          <w:b/>
          <w:bCs/>
          <w:color w:val="auto"/>
          <w:sz w:val="24"/>
          <w:szCs w:val="24"/>
        </w:rPr>
        <w:t xml:space="preserve"> </w:t>
      </w:r>
      <w:r w:rsidRPr="01CF10D2">
        <w:rPr>
          <w:b/>
          <w:bCs/>
          <w:color w:val="auto"/>
          <w:sz w:val="24"/>
          <w:szCs w:val="24"/>
        </w:rPr>
        <w:t>180</w:t>
      </w:r>
      <w:r w:rsidR="4B41A5B6" w:rsidRPr="01CF10D2">
        <w:rPr>
          <w:b/>
          <w:bCs/>
          <w:color w:val="auto"/>
          <w:sz w:val="24"/>
          <w:szCs w:val="24"/>
        </w:rPr>
        <w:t>-day</w:t>
      </w:r>
      <w:r w:rsidRPr="01CF10D2">
        <w:rPr>
          <w:b/>
          <w:bCs/>
          <w:color w:val="auto"/>
          <w:sz w:val="24"/>
          <w:szCs w:val="24"/>
        </w:rPr>
        <w:t xml:space="preserve"> initiation window</w:t>
      </w:r>
      <w:bookmarkEnd w:id="5"/>
    </w:p>
    <w:tbl>
      <w:tblPr>
        <w:tblW w:w="9420" w:type="dxa"/>
        <w:tblLook w:val="04A0" w:firstRow="1" w:lastRow="0" w:firstColumn="1" w:lastColumn="0" w:noHBand="0" w:noVBand="1"/>
      </w:tblPr>
      <w:tblGrid>
        <w:gridCol w:w="2020"/>
        <w:gridCol w:w="1440"/>
        <w:gridCol w:w="1440"/>
        <w:gridCol w:w="1780"/>
        <w:gridCol w:w="1780"/>
        <w:gridCol w:w="960"/>
      </w:tblGrid>
      <w:tr w:rsidR="00D6428C" w:rsidRPr="00D6428C" w14:paraId="288745BE" w14:textId="77777777" w:rsidTr="01CF10D2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0884C" w14:textId="77777777" w:rsidR="00D6428C" w:rsidRPr="00D6428C" w:rsidRDefault="00D6428C" w:rsidP="00D6428C">
            <w:pPr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993D7" w14:textId="182ADC69" w:rsidR="00D6428C" w:rsidRPr="00D6428C" w:rsidRDefault="05FE9FB2" w:rsidP="00D6428C">
            <w:pPr>
              <w:jc w:val="center"/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1CF10D2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>Index</w:t>
            </w:r>
            <w:r w:rsidR="3EF3E04B" w:rsidRPr="01CF10D2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1CF10D2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97CD8" w14:textId="6EAA43C9" w:rsidR="00D6428C" w:rsidRPr="00D6428C" w:rsidRDefault="05FE9FB2" w:rsidP="00D6428C">
            <w:pPr>
              <w:jc w:val="center"/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1CF10D2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>Marker</w:t>
            </w:r>
            <w:r w:rsidR="5698AD5D" w:rsidRPr="01CF10D2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1CF10D2">
              <w:rPr>
                <w:rFonts w:ascii="Aptos Display" w:hAnsi="Aptos Display"/>
                <w:b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726D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  <w:t>CSR (99% CI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AAF33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  <w:t>ASR (99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009DC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b/>
                <w:bCs/>
                <w:color w:val="000000"/>
                <w:sz w:val="20"/>
                <w:szCs w:val="20"/>
              </w:rPr>
              <w:t>NSR</w:t>
            </w:r>
          </w:p>
        </w:tc>
      </w:tr>
      <w:tr w:rsidR="00D6428C" w:rsidRPr="00D6428C" w14:paraId="4A8BB7DE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B5792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B7C2B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767 (39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7485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,165 (60.3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E75A9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6 [0.58 - 0.74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4C89C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4 [0.66 - 0.8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0EEF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91</w:t>
            </w:r>
          </w:p>
        </w:tc>
      </w:tr>
      <w:tr w:rsidR="00D6428C" w:rsidRPr="00D6428C" w14:paraId="2DA0478B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9A673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vitamin b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36BB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20 (26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7E82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328 (73.2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2F5F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37 [0.28 - 0.48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3DD7B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34 [0.26 - 0.4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460BF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7</w:t>
            </w:r>
          </w:p>
        </w:tc>
      </w:tr>
      <w:tr w:rsidR="00D6428C" w:rsidRPr="00D6428C" w14:paraId="4ED0B2A0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57643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bendroflumethiazi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6CF38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24 (38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859F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353 (61.2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FD1D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3 [0.51 - 0.79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1E3AB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7 [0.62 - 0.96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80AB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27</w:t>
            </w:r>
          </w:p>
        </w:tc>
      </w:tr>
      <w:tr w:rsidR="00D6428C" w:rsidRPr="00D6428C" w14:paraId="6E035682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18648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9500C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13 (44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0B8AB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515 (55.5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96FE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0 [0.68 - 0.95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7E84F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3 [0.70 - 0.98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7F949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69</w:t>
            </w:r>
          </w:p>
        </w:tc>
      </w:tr>
      <w:tr w:rsidR="00D6428C" w:rsidRPr="00D6428C" w14:paraId="2D13C02D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AB623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amlodip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A086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49 (42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106E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05 (57.4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36BB7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4 [0.63 - 0.87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83F78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7 [0.66 - 0.9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7BF53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58</w:t>
            </w:r>
          </w:p>
        </w:tc>
      </w:tr>
      <w:tr w:rsidR="00D6428C" w:rsidRPr="00D6428C" w14:paraId="5B9CAC8E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03CD6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ACA51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2 (38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04078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01 (62.0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61A87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1 [0.40 - 0.93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48C3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2 [0.41 - 0.94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37497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84</w:t>
            </w:r>
          </w:p>
        </w:tc>
      </w:tr>
      <w:tr w:rsidR="00D6428C" w:rsidRPr="00D6428C" w14:paraId="52D4DF48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4AC6A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perindopr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71667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8 (36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35A98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19 (63.6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71F5C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7 [0.38 - 0.84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AD15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4 [0.43 - 0.94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E851A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91</w:t>
            </w:r>
          </w:p>
        </w:tc>
      </w:tr>
      <w:tr w:rsidR="00D6428C" w:rsidRPr="00D6428C" w14:paraId="78E546AE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6A6C5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hydroxocobala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8B6B3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53 (31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5B06A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974 (68.3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DC5FA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7 [0.40 - 0.54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0B7C7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7 [0.40 - 0.54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70A5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96</w:t>
            </w:r>
          </w:p>
        </w:tc>
      </w:tr>
      <w:tr w:rsidR="00D6428C" w:rsidRPr="00D6428C" w14:paraId="3C2EA159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58A8F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ferrous sulf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1417A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358 (42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9C1A2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83 (57.4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6354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4 [0.62 - 0.89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78F7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2 [0.69 - 0.98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75618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02</w:t>
            </w:r>
          </w:p>
        </w:tc>
      </w:tr>
      <w:tr w:rsidR="00D6428C" w:rsidRPr="00D6428C" w14:paraId="5B52AABF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0A9DF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levothyrox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1C859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54 (39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FCD3C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34 (60.3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1348B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6 [0.50 - 0.86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95F62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1 [0.54 - 0.9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D16DC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26</w:t>
            </w:r>
          </w:p>
        </w:tc>
      </w:tr>
      <w:tr w:rsidR="00D6428C" w:rsidRPr="00D6428C" w14:paraId="2A18B564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D3D67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94DF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24 (38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1DE3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00 (61.7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7C99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2 [0.46 - 0.83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E64C0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48 - 0.87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BF5F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54</w:t>
            </w:r>
          </w:p>
        </w:tc>
      </w:tr>
      <w:tr w:rsidR="00D6428C" w:rsidRPr="00D6428C" w14:paraId="772217EB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385F0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pioglitaz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5FC09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9 (25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2D9C9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6 (74.3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9B8C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35 [0.12 - 0.89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386F0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38 [0.13 - 0.98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C5F5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</w:t>
            </w:r>
          </w:p>
        </w:tc>
      </w:tr>
      <w:tr w:rsidR="00D6428C" w:rsidRPr="00D6428C" w14:paraId="0AED88BC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C7C9E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simvasta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5A91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99 (37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5B72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817 (62.1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FD8CA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1 [0.53 - 0.71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C88C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9 [0.59 - 0.8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7705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88</w:t>
            </w:r>
          </w:p>
        </w:tc>
      </w:tr>
      <w:tr w:rsidR="00D6428C" w:rsidRPr="00D6428C" w14:paraId="20782BF5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34094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atorvasta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1550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33 (39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75FD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68 (60.7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43F1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55 - 0.76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4ADCB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55 - 0.76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C222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01</w:t>
            </w:r>
          </w:p>
        </w:tc>
      </w:tr>
      <w:tr w:rsidR="00D6428C" w:rsidRPr="00D6428C" w14:paraId="3C467AD6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B2966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ferrous fumar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00E4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19 (44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002D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761 (55.1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AF962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1 [0.71 - 0.93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DEC7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1 [0.71 - 0.9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525C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02</w:t>
            </w:r>
          </w:p>
        </w:tc>
      </w:tr>
      <w:tr w:rsidR="00D6428C" w:rsidRPr="00D6428C" w14:paraId="30C2CF20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34B24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gliclazi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6976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54 (36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AC62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96 (64.0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06C1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6 [0.36 - 0.87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F380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1 [0.39 - 0.9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50237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28</w:t>
            </w:r>
          </w:p>
        </w:tc>
      </w:tr>
      <w:tr w:rsidR="00D6428C" w:rsidRPr="00D6428C" w14:paraId="7576E066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0BB9E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cholecalcife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A70B2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317 (42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21D67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434 (57.8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ECFDC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3 [0.60 - 0.88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903C9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53 - 0.78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32031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128</w:t>
            </w:r>
          </w:p>
        </w:tc>
      </w:tr>
      <w:tr w:rsidR="00D6428C" w:rsidRPr="00D6428C" w14:paraId="2C04FBC5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B98C5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0B72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744 (32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00BB1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,542 (67.5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D770B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8 [0.43 - 0.54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CB0A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8 [0.43 - 0.54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18702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97</w:t>
            </w:r>
          </w:p>
        </w:tc>
      </w:tr>
      <w:tr w:rsidR="00D6428C" w:rsidRPr="00D6428C" w14:paraId="0C31FE84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B7634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thiam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2873A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87 (32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A89D9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82 (67.7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7122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8 [0.34 - 0.67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FAD6B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49 [0.35 - 0.68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CC081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73</w:t>
            </w:r>
          </w:p>
        </w:tc>
      </w:tr>
      <w:tr w:rsidR="00D6428C" w:rsidRPr="00D6428C" w14:paraId="2B2AA8E1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DC5C6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rivaroxab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92322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22 (44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59FE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50 (55.1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41E83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1 [0.59 - 1.11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3470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9 [0.50 - 0.94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9B828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177</w:t>
            </w:r>
          </w:p>
        </w:tc>
      </w:tr>
      <w:tr w:rsidR="00D6428C" w:rsidRPr="00D6428C" w14:paraId="253E69E4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D8B1E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almond o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ECD6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2 (39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A912F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95 (60.5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645C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43 - 0.99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6DE4F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5 [0.43 - 0.9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B621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</w:t>
            </w:r>
          </w:p>
        </w:tc>
      </w:tr>
      <w:tr w:rsidR="00D6428C" w:rsidRPr="00D6428C" w14:paraId="7D8FBDF3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11463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7FB8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39 (42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90A2F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86 (57.2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8AA5A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5 [0.56 - 1.00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C3383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1 [0.45 - 0.8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0E2F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231</w:t>
            </w:r>
          </w:p>
        </w:tc>
      </w:tr>
      <w:tr w:rsidR="00D6428C" w:rsidRPr="00D6428C" w14:paraId="4D37F1D3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7082B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edoxab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11AE3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36 (4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131F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54 (60.0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66663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7 [0.38 - 1.15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2AA79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3 [0.30 - 0.9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2BADF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251</w:t>
            </w:r>
          </w:p>
        </w:tc>
      </w:tr>
      <w:tr w:rsidR="00D6428C" w:rsidRPr="00D6428C" w14:paraId="5833AE7F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50C62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8F88C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7 (38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3F0E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08 (61.7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D597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2 [0.41 - 0.92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DB64B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0 [0.40 - 0.8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73E73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4</w:t>
            </w:r>
          </w:p>
        </w:tc>
      </w:tr>
      <w:tr w:rsidR="00D6428C" w:rsidRPr="00D6428C" w14:paraId="03A5ABBC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A2D7B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F9E60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909 (46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BA8C8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,051 (53.6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6EDAC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6 [0.77 - 0.97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8EAB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5 [0.76 - 0.96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0C1C0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12</w:t>
            </w:r>
          </w:p>
        </w:tc>
      </w:tr>
      <w:tr w:rsidR="00D6428C" w:rsidRPr="00D6428C" w14:paraId="50E6BB64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9FBA1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70908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594 (41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264E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855 (59.0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6BCF3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9 [0.61 - 0.80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BA2DA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66 [0.58 - 0.76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3573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.048</w:t>
            </w:r>
          </w:p>
        </w:tc>
      </w:tr>
      <w:tr w:rsidR="00D6428C" w:rsidRPr="00D6428C" w14:paraId="3E7ED60E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FCB50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789AF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01 (33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A05AC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01 (66.6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85E2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0 [0.37 - 0.69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06FE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5 [0.40 - 0.74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2EA30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21</w:t>
            </w:r>
          </w:p>
        </w:tc>
      </w:tr>
      <w:tr w:rsidR="00D6428C" w:rsidRPr="00D6428C" w14:paraId="19D458E8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6ADC8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58B3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47 (34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A108D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83 (65.8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9AFB7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2 [0.40 - 0.67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6C5B1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56 [0.43 - 0.7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AD259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3</w:t>
            </w:r>
          </w:p>
        </w:tc>
      </w:tr>
      <w:tr w:rsidR="00D6428C" w:rsidRPr="00D6428C" w14:paraId="71660B67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37515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F4DF8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694 (45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EE46F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840 (54.8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E4FCA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3 [0.72 - 0.94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7CD93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3 [0.72 - 0.94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66E66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98</w:t>
            </w:r>
          </w:p>
        </w:tc>
      </w:tr>
      <w:tr w:rsidR="00D6428C" w:rsidRPr="00D6428C" w14:paraId="18E6C14B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07224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7B581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795 (41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AFB6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1,114 (58.4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B09E4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1 [0.63 - 0.80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72C25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77 [0.68 - 0.87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569C0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928</w:t>
            </w:r>
          </w:p>
        </w:tc>
      </w:tr>
      <w:tr w:rsidR="00D6428C" w:rsidRPr="00D6428C" w14:paraId="2F572E2D" w14:textId="77777777" w:rsidTr="01CF10D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22C37" w14:textId="77777777" w:rsidR="00D6428C" w:rsidRPr="00D6428C" w:rsidRDefault="00D6428C" w:rsidP="00D6428C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chlordiazepoxi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72F3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7 (20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C41A1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27 (79.4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E8ABE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26 [0.08 - 0.71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D58EA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30 [0.09 - 0.8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E432" w14:textId="77777777" w:rsidR="00D6428C" w:rsidRPr="00D6428C" w:rsidRDefault="00D6428C" w:rsidP="00D6428C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6428C">
              <w:rPr>
                <w:rFonts w:ascii="Aptos Display" w:hAnsi="Aptos Display"/>
                <w:color w:val="000000"/>
                <w:sz w:val="20"/>
                <w:szCs w:val="20"/>
              </w:rPr>
              <w:t>0.866</w:t>
            </w:r>
          </w:p>
        </w:tc>
      </w:tr>
    </w:tbl>
    <w:p w14:paraId="3865A6E9" w14:textId="3FC9D875" w:rsidR="00B01C12" w:rsidRPr="00D02051" w:rsidRDefault="00B01C12" w:rsidP="00B01C12">
      <w:pPr>
        <w:rPr>
          <w:rFonts w:asciiTheme="majorHAnsi" w:hAnsiTheme="majorHAnsi"/>
        </w:rPr>
      </w:pPr>
      <w:r w:rsidRPr="00D02051">
        <w:rPr>
          <w:rFonts w:asciiTheme="majorHAnsi" w:hAnsiTheme="majorHAnsi"/>
        </w:rPr>
        <w:t>CSR: crude sequence ratio; ASR: adjusted sequence ratio; NSR: null sequence ratio</w:t>
      </w:r>
      <w:r w:rsidR="00E87C1C">
        <w:rPr>
          <w:rFonts w:asciiTheme="majorHAnsi" w:hAnsiTheme="majorHAnsi"/>
        </w:rPr>
        <w:t>;</w:t>
      </w:r>
      <w:r w:rsidR="00ED6374">
        <w:rPr>
          <w:rFonts w:asciiTheme="majorHAnsi" w:hAnsiTheme="majorHAnsi"/>
        </w:rPr>
        <w:t xml:space="preserve"> </w:t>
      </w:r>
      <w:r w:rsidR="00ED6374" w:rsidRPr="00B95854">
        <w:rPr>
          <w:rFonts w:asciiTheme="minorHAnsi" w:hAnsiTheme="minorHAnsi"/>
        </w:rPr>
        <w:t>ATC:</w:t>
      </w:r>
      <w:r w:rsidR="00ED6374">
        <w:rPr>
          <w:rFonts w:asciiTheme="minorHAnsi" w:hAnsiTheme="minorHAnsi"/>
        </w:rPr>
        <w:t xml:space="preserve"> </w:t>
      </w:r>
      <w:r w:rsidR="00ED6374" w:rsidRPr="00B95854">
        <w:rPr>
          <w:rFonts w:asciiTheme="minorHAnsi" w:hAnsiTheme="minorHAnsi"/>
        </w:rPr>
        <w:t>Anatomical Therapeutic Chemical</w:t>
      </w:r>
    </w:p>
    <w:p w14:paraId="08F70187" w14:textId="77777777" w:rsidR="00C163C3" w:rsidRDefault="00C163C3" w:rsidP="00C163C3"/>
    <w:p w14:paraId="32934CE0" w14:textId="77777777" w:rsidR="00C163C3" w:rsidRPr="00C163C3" w:rsidRDefault="00C163C3" w:rsidP="00C163C3"/>
    <w:p w14:paraId="79E29353" w14:textId="2AF73CA1" w:rsidR="006B3CF7" w:rsidRPr="00257CFC" w:rsidRDefault="006B3CF7" w:rsidP="006B3CF7">
      <w:pPr>
        <w:pStyle w:val="Heading2"/>
        <w:rPr>
          <w:b/>
          <w:bCs/>
          <w:color w:val="auto"/>
          <w:sz w:val="24"/>
          <w:szCs w:val="24"/>
        </w:rPr>
      </w:pPr>
      <w:bookmarkStart w:id="6" w:name="_Toc214868850"/>
      <w:r w:rsidRPr="00257CFC">
        <w:rPr>
          <w:b/>
          <w:bCs/>
          <w:color w:val="auto"/>
          <w:sz w:val="24"/>
          <w:szCs w:val="24"/>
        </w:rPr>
        <w:t>Figure S</w:t>
      </w:r>
      <w:r w:rsidR="007F2BF8">
        <w:rPr>
          <w:b/>
          <w:bCs/>
          <w:color w:val="auto"/>
          <w:sz w:val="24"/>
          <w:szCs w:val="24"/>
        </w:rPr>
        <w:t>2</w:t>
      </w:r>
      <w:r w:rsidRPr="00257CFC">
        <w:rPr>
          <w:b/>
          <w:bCs/>
          <w:color w:val="auto"/>
          <w:sz w:val="24"/>
          <w:szCs w:val="24"/>
        </w:rPr>
        <w:t>: Sensitivity analysis comparing time windows of 180 versus 360 days for drug ingredient</w:t>
      </w:r>
      <w:r w:rsidR="006F6904" w:rsidRPr="00257CFC">
        <w:rPr>
          <w:b/>
          <w:bCs/>
          <w:color w:val="auto"/>
          <w:sz w:val="24"/>
          <w:szCs w:val="24"/>
        </w:rPr>
        <w:t>s</w:t>
      </w:r>
      <w:r w:rsidRPr="00257CFC">
        <w:rPr>
          <w:b/>
          <w:bCs/>
          <w:color w:val="auto"/>
          <w:sz w:val="24"/>
          <w:szCs w:val="24"/>
        </w:rPr>
        <w:t>.</w:t>
      </w:r>
      <w:bookmarkEnd w:id="6"/>
    </w:p>
    <w:p w14:paraId="42B7039C" w14:textId="78586B06" w:rsidR="0A8FFD4E" w:rsidRDefault="004B208A" w:rsidP="009334E9">
      <w:pPr>
        <w:jc w:val="center"/>
      </w:pPr>
      <w:r>
        <w:rPr>
          <w:noProof/>
        </w:rPr>
        <w:drawing>
          <wp:inline distT="0" distB="0" distL="0" distR="0" wp14:anchorId="50611019" wp14:editId="27FE0F33">
            <wp:extent cx="2022475" cy="7686730"/>
            <wp:effectExtent l="0" t="0" r="0" b="9525"/>
            <wp:docPr id="54700973" name="Picture 2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bject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34" r="417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6874" cy="7741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011630" w14:textId="7B367F01" w:rsidR="00E1109D" w:rsidRDefault="00E1109D" w:rsidP="00E1109D">
      <w:pPr>
        <w:pStyle w:val="Heading2"/>
        <w:rPr>
          <w:b/>
          <w:bCs/>
          <w:color w:val="auto"/>
          <w:sz w:val="24"/>
          <w:szCs w:val="24"/>
        </w:rPr>
      </w:pPr>
      <w:bookmarkStart w:id="7" w:name="_Toc214868851"/>
      <w:r w:rsidRPr="01CF10D2">
        <w:rPr>
          <w:b/>
          <w:bCs/>
          <w:color w:val="auto"/>
          <w:sz w:val="24"/>
          <w:szCs w:val="24"/>
        </w:rPr>
        <w:t>Table S</w:t>
      </w:r>
      <w:r w:rsidR="0010128E" w:rsidRPr="01CF10D2">
        <w:rPr>
          <w:b/>
          <w:bCs/>
          <w:color w:val="auto"/>
          <w:sz w:val="24"/>
          <w:szCs w:val="24"/>
        </w:rPr>
        <w:t>6</w:t>
      </w:r>
      <w:r w:rsidRPr="01CF10D2">
        <w:rPr>
          <w:b/>
          <w:bCs/>
          <w:color w:val="auto"/>
          <w:sz w:val="24"/>
          <w:szCs w:val="24"/>
        </w:rPr>
        <w:t>: Sensitivity analysis showing adjusted sequence ratios for time windows of 180 versus 36</w:t>
      </w:r>
      <w:r w:rsidR="6DEA2678" w:rsidRPr="01CF10D2">
        <w:rPr>
          <w:b/>
          <w:bCs/>
          <w:color w:val="auto"/>
          <w:sz w:val="24"/>
          <w:szCs w:val="24"/>
        </w:rPr>
        <w:t>5</w:t>
      </w:r>
      <w:r w:rsidRPr="01CF10D2">
        <w:rPr>
          <w:b/>
          <w:bCs/>
          <w:color w:val="auto"/>
          <w:sz w:val="24"/>
          <w:szCs w:val="24"/>
        </w:rPr>
        <w:t xml:space="preserve"> days for ingredient (</w:t>
      </w:r>
      <w:r w:rsidR="00B2370A" w:rsidRPr="01CF10D2">
        <w:rPr>
          <w:b/>
          <w:bCs/>
          <w:color w:val="auto"/>
          <w:sz w:val="24"/>
          <w:szCs w:val="24"/>
        </w:rPr>
        <w:t>Bold</w:t>
      </w:r>
      <w:r w:rsidRPr="01CF10D2">
        <w:rPr>
          <w:b/>
          <w:bCs/>
          <w:color w:val="auto"/>
          <w:sz w:val="24"/>
          <w:szCs w:val="24"/>
        </w:rPr>
        <w:t xml:space="preserve"> highlighting additional positive signals using 365</w:t>
      </w:r>
      <w:r w:rsidR="03467827" w:rsidRPr="01CF10D2">
        <w:rPr>
          <w:b/>
          <w:bCs/>
          <w:color w:val="auto"/>
          <w:sz w:val="24"/>
          <w:szCs w:val="24"/>
        </w:rPr>
        <w:t>-days</w:t>
      </w:r>
      <w:r w:rsidRPr="01CF10D2">
        <w:rPr>
          <w:b/>
          <w:bCs/>
          <w:color w:val="auto"/>
          <w:sz w:val="24"/>
          <w:szCs w:val="24"/>
        </w:rPr>
        <w:t xml:space="preserve"> window).</w:t>
      </w:r>
      <w:bookmarkEnd w:id="7"/>
    </w:p>
    <w:tbl>
      <w:tblPr>
        <w:tblW w:w="9462" w:type="dxa"/>
        <w:tblLook w:val="04A0" w:firstRow="1" w:lastRow="0" w:firstColumn="1" w:lastColumn="0" w:noHBand="0" w:noVBand="1"/>
      </w:tblPr>
      <w:tblGrid>
        <w:gridCol w:w="2175"/>
        <w:gridCol w:w="1931"/>
        <w:gridCol w:w="2126"/>
        <w:gridCol w:w="1529"/>
        <w:gridCol w:w="1701"/>
      </w:tblGrid>
      <w:tr w:rsidR="00656522" w14:paraId="0FCDFC7A" w14:textId="77777777" w:rsidTr="00656522">
        <w:trPr>
          <w:trHeight w:val="9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D0359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arker name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63AF5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R (99% CI) 180 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0A9BD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R (99% CI) 365 days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C7E3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ignal classification (180 day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EE6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ignal classification (365 days)</w:t>
            </w:r>
          </w:p>
        </w:tc>
      </w:tr>
      <w:tr w:rsidR="00656522" w14:paraId="2B6C344A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B8EFD" w14:textId="77777777" w:rsidR="00656522" w:rsidRPr="00656522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ndansetron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9625F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0.57 - 2.3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F7DB4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6 [1.01 - 2.79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615CB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ED773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108B8FA7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EC8BB" w14:textId="77777777" w:rsidR="00656522" w:rsidRPr="00656522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lotrimazol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7A392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0.97 - 1.3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AF8C5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8 [1.04 - 1.33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68A84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CA179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114C8348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2B456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oratad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29B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1 [1.06 - 1.8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5856E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4 [0.85 - 1.28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C98C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E505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14:paraId="7805D29E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50FB0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orph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7A50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4 [2.03 - 3.2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0D4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1 [2.22 - 3.09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E856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FCE9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7FA0F9A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DEE2A" w14:textId="77777777" w:rsidR="00656522" w:rsidRPr="00656522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pratropium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670FD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4 [0.89 - 2.0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9686F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0 [1.13 - 2.01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851F3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CB935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3C30C1EE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56F9F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eclomethaso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7F72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8 [1.21 - 1.8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1B5E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 [1.04 - 1.40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C999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C150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4B34BD02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CAD5D" w14:textId="77777777" w:rsidR="00656522" w:rsidRPr="00656522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xycodo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3A3D2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97 [0.63 - 1.4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0A3BA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40 [1.03 - 1.9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5FAE6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72BB7" w14:textId="77777777" w:rsidR="00656522" w:rsidRPr="00656522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565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04E3A28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3D20A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cetaminophen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D9B1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7 [1.07 - 1.27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3391E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9 [1.02 - 1.16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2E81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FDE4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4B1841C7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9E280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uprenorph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33DC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 [1.08 - 1.7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545F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8 [1.17 - 1.64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9222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0898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468C78AD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4B60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etiriz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8AB25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3 [1.02 - 1.4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A7B4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2 [0.98 - 1.28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89F5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5EE8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14:paraId="2B1BD2DC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E5134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luticaso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DEEE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1 [1.14 - 1.9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260BD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4 [1.10 - 1.64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6308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0FDF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166B68BE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50B93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eloxicam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9F57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6 [1.06 - 2.6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9F79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2 [0.81 - 1.55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C729D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5B63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14:paraId="2D5E8315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E0CED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entanyl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2BA0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75 [1.87 - 4.1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6DDBB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5 [2.01 - 3.53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5243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AAD7D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A15243B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77B0C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hol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83A99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0 [0.71 - 2.4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CE51C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5 [1.04 - 2.63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E41CE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F657D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5FAF227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BD1A3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62AC2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1 [0.89 - 1.67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35ECB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7 [1.07 - 1.75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87794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01679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4245B10F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8BCFA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rimethoprim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6919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0 [1.01 - 1.2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B643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3 [1.06 - 1.20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01AB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EF4E5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B96823E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66B50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etronidazol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F8DE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2 [1.15 - 1.7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335A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7 [1.09 - 1.48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E08A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DF4D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22B824D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F6FD2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moxicillin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1A95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 [1.08 - 1.3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9AD6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4 [1.05 - 1.2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EBAA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BC89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608813B2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2B364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oxycycl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8E0FD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3 - 1.38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C25B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6 [1.04 - 1.29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F0B0E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81FC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F9D4DF0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87DE9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vidone Iod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3433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1 [1.23 - 5.8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65A3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7 [1.43 - 4.40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FC38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CD9D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E187A7A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3EBAB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Quin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4E62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8 [1.33 - 2.1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E104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3 [1.19 - 1.7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350C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ECC1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665DCEDE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F83BF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efaclor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DFFBE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5 [0.88 - 2.07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8EF32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46 [1.07 - 2.00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D1C77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9F021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41E8346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61349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ephalexin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E9BEE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8 [1.10 - 1.48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0CD1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6 - 1.3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86D6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8F86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404D30B9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EF803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ephrad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D4DED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6 [1.03 - 2.3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357D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1 [0.88 - 1.68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D854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FF600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14:paraId="61547DF9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2F110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seltamivir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6D41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5 [1.05 - 6.8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287B0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78 [1.42 - 5.77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C39E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68AB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037CE219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19E17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ethotrimepraz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A89A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18 [8.25 - 48.64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FDFCE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73 [13.56 - 55.48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9A4E5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7D4D5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662E0ECA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A9027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9156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47 [5.07 - 15.1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756E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72 [7.34 - 16.25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DBC3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9DA0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2ACF60B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A49D5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usidat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F19D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9 [1.10 - 1.5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E2B8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8 [1.05 - 1.3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9F57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B0BB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36E949D7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7F549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LSA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9E3E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6 [1.40 - 4.8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A2FAD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3 [1.15 - 2.6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3D03E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8D6E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63CCF175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2827E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itrazepam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4D6E4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82 [1.00 - 3.38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4CEBA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02 [1.27 - 3.28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BB6FA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73C9C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B9A3FB2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7FC9B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Heroin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29DB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27 [6.17 - 33.8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A79E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44 [11.25 - 46.37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D1C5C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5C59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257FFABB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A63A9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xygen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E15A0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53 [0.84 - 8.8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05CB0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86 [1.25 - 7.21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0A34D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5B93C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A2EB923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299CC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lginic Acid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2F3FC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8 [1.01 - 2.4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6F25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0.86 - 1.63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B23A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3C52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14:paraId="082E3897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1635C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omperido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D981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4 [1.24 - 1.9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071C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1 [1.12 - 1.54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923B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C60E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1054A24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DB4F2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romaz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39BAF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1 [0.69 - 1.48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82E1D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9 [1.03 - 1.87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DE873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B5C6B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DE7CE98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A15AD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misulprid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E7C71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1 [0.75 - 1.37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D8CA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0 [1.04 - 1.64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179C7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98A34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6AC4DBE0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D9807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eppermint Oil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E134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0 [1.30 - 3.14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6FA6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05 - 1.99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18A2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DC53E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3DEBF180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3FFFC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ennoside B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037B1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7 [0.94 - 1.2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576A4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2 [1.02 - 1.2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53670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63DC0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7892353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C93EB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utylscopolam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35EBC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30 [1.76 - 3.04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62D4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9 [1.82 - 2.65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32A7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03FB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4B4EF344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D0AE2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lycopyrronium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750E0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39 [2.37 - 8.77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673E0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29 [3.35 - 8.74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80B5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75CC5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2856FA8E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761BA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Trazodo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CF73C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0.93 - 1.4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58A65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44 [1.23 - 1.69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B171C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285E2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353B9A20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F00E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4141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20 [6.89 - 19.3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38960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54 [11.11 - 25.7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A0B9B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C0A1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373DBDD4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496F0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F62C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1 [1.03 - 1.4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E6F1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8 [1.31 - 1.68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7F78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EF44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DD0664F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841DC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Valproat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3789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7 [0.81 - 1.6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58F9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1 [1.14 - 2.01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1AAA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CC7F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BC9380C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1D039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ocyclid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DE75B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0 [1.03 - 4.0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1874B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8 [1.18 - 3.04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01E0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D3EA5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B63B5A7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82B27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C6EAE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3 [0.89 - 1.4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ED843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3 [1.28 - 1.83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B4E04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CDAD4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8429CCE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CC22D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21197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1 [0.97 - 1.2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98E24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58 [1.41 - 1.77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EF570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A94FD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9253565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5E16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Temazepam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41DE6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5 [0.94 - 1.4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BEB55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9 [1.11 - 1.51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FC924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41276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45A2D09E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E5FB3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A212E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1 [1.06 - 2.47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7C2AB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3 [0.83 - 1.53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3F59D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2333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14:paraId="5C8D2E7C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A13F2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ometaso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BD685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0 [1.05 - 1.6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1A19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 [1.01 - 1.39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08EF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8AE2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7EEE14E8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D26AF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etoclopramid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1E70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7 [1.25 - 1.9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9077B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21 - 1.7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0D0E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AF1E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DFC4824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51620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ycliz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E774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0 [1.72 - 2.5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1EA3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8 [1.61 - 2.19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2B4D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F8D4B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63EEDDAC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87B60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ystatin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1D3BC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8 [1.26 - 1.9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4C68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2 [1.38 - 1.9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15DB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44D1B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373DE473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AF9A8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ermethrin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88AA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6 [1.38 - 3.4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B323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4 [1.56 - 2.97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1EE6D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496E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1E9E4497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1E305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icyclom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F2F7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5 [1.24 - 12.1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C398C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0 [0.79 - 3.29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8A9D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8923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14:paraId="6CDB8053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A0B08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Docusat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5F1E5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8 [0.93 - 1.5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DBCAE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1 [1.02 - 1.45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C1490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D9860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1F5A4D6E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6EE1B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lyethylene Glycols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968A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9 [1.18 - 3.8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1EA7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7 [1.22 - 2.89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D092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6391F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194535E6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92F7A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syllium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F5635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6 [1.05 - 2.0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ADE8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3 [0.82 - 1.30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7F8D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276D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ull</w:t>
            </w:r>
          </w:p>
        </w:tc>
      </w:tr>
      <w:tr w:rsidR="00656522" w14:paraId="1B58C141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189B5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copolamin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C8D5D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63 [2.43 - 5.5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813DC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39 [3.23 - 6.08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EA820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4BF3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1AF37ADA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AA278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odium Chlorid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7B6DA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7 [1.08 - 1.5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E9A3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4 [1.18 - 1.5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E3133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264D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02C9C7B8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CC282" w14:textId="77777777" w:rsidR="00656522" w:rsidRPr="00CA5490" w:rsidRDefault="00656522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odium Citrat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EA961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0 [0.87 - 1.68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4B1E5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4 [1.05 - 1.71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99F38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DF917" w14:textId="77777777" w:rsidR="00656522" w:rsidRPr="00CA5490" w:rsidRDefault="00656522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A549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E0B01D0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F8196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actulos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B23A0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7 [1.04 - 1.3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26A3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1 [1.01 - 1.21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1CFEB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2419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6A5E0E6E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17F2C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hloramphenicol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8A96E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7 [1.10 - 1.47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8B0C2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3 [1.11 - 1.37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1ED79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0237B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245D3B12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C8F9E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operamid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E6B54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2 [1.30 - 1.77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8419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 [1.29 - 1.6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83F87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EE71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  <w:tr w:rsidR="00656522" w14:paraId="535924A2" w14:textId="77777777" w:rsidTr="00656522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FE919" w14:textId="77777777" w:rsidR="00656522" w:rsidRDefault="0065652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alathion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E2978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0 [1.12 - 5.4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99BB6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36 [1.33 - 4.32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77B05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749DB" w14:textId="77777777" w:rsidR="00656522" w:rsidRDefault="0065652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ositive</w:t>
            </w:r>
          </w:p>
        </w:tc>
      </w:tr>
    </w:tbl>
    <w:p w14:paraId="21E03566" w14:textId="77777777" w:rsidR="00E1109D" w:rsidRPr="00E1109D" w:rsidRDefault="00E1109D" w:rsidP="00E1109D">
      <w:pPr>
        <w:rPr>
          <w:lang w:val="en-US" w:eastAsia="ja-JP"/>
        </w:rPr>
      </w:pPr>
    </w:p>
    <w:p w14:paraId="3AE46E4C" w14:textId="77777777" w:rsidR="000D18D6" w:rsidRDefault="000D18D6" w:rsidP="000D18D6"/>
    <w:p w14:paraId="794242AF" w14:textId="77777777" w:rsidR="0010128E" w:rsidRDefault="0010128E" w:rsidP="000D18D6"/>
    <w:p w14:paraId="2A4F57A4" w14:textId="77777777" w:rsidR="0010128E" w:rsidRDefault="0010128E" w:rsidP="000D18D6"/>
    <w:p w14:paraId="3ABFFEAA" w14:textId="77777777" w:rsidR="0010128E" w:rsidRDefault="0010128E" w:rsidP="000D18D6"/>
    <w:p w14:paraId="084D63C7" w14:textId="77777777" w:rsidR="0010128E" w:rsidRDefault="0010128E" w:rsidP="000D18D6"/>
    <w:p w14:paraId="4C87EAFF" w14:textId="77777777" w:rsidR="0010128E" w:rsidRDefault="0010128E" w:rsidP="000D18D6"/>
    <w:p w14:paraId="1802C749" w14:textId="77777777" w:rsidR="0010128E" w:rsidRDefault="0010128E" w:rsidP="000D18D6"/>
    <w:p w14:paraId="55E374FF" w14:textId="77777777" w:rsidR="0010128E" w:rsidRDefault="0010128E" w:rsidP="000D18D6"/>
    <w:p w14:paraId="7ABBAD2D" w14:textId="77777777" w:rsidR="0010128E" w:rsidRDefault="0010128E" w:rsidP="000D18D6"/>
    <w:p w14:paraId="5EB84C6A" w14:textId="77777777" w:rsidR="0010128E" w:rsidRDefault="0010128E" w:rsidP="000D18D6"/>
    <w:p w14:paraId="605285AD" w14:textId="77777777" w:rsidR="0010128E" w:rsidRDefault="0010128E" w:rsidP="000D18D6"/>
    <w:p w14:paraId="04B8C8CA" w14:textId="77777777" w:rsidR="0010128E" w:rsidRDefault="0010128E" w:rsidP="000D18D6"/>
    <w:p w14:paraId="09E26EEB" w14:textId="79F9863F" w:rsidR="00B2370A" w:rsidRDefault="005F7ABD" w:rsidP="00B2370A">
      <w:pPr>
        <w:pStyle w:val="Heading2"/>
        <w:rPr>
          <w:b/>
          <w:bCs/>
          <w:color w:val="auto"/>
          <w:sz w:val="24"/>
          <w:szCs w:val="24"/>
        </w:rPr>
      </w:pPr>
      <w:bookmarkStart w:id="8" w:name="_Toc214868852"/>
      <w:r w:rsidRPr="1460ABA2">
        <w:rPr>
          <w:b/>
          <w:bCs/>
          <w:color w:val="auto"/>
          <w:sz w:val="24"/>
          <w:szCs w:val="24"/>
        </w:rPr>
        <w:t>Table S7</w:t>
      </w:r>
      <w:r w:rsidR="002F3B9C" w:rsidRPr="1460ABA2">
        <w:rPr>
          <w:b/>
          <w:bCs/>
          <w:color w:val="auto"/>
          <w:sz w:val="24"/>
          <w:szCs w:val="24"/>
        </w:rPr>
        <w:t xml:space="preserve">: Review of positive signals for </w:t>
      </w:r>
      <w:r w:rsidR="0022549C" w:rsidRPr="0022549C">
        <w:rPr>
          <w:b/>
          <w:bCs/>
          <w:color w:val="auto"/>
          <w:sz w:val="24"/>
          <w:szCs w:val="24"/>
        </w:rPr>
        <w:t>Anatomical Therapeutic Chemical (ATC)</w:t>
      </w:r>
      <w:r w:rsidR="00B2370A" w:rsidRPr="1460ABA2">
        <w:rPr>
          <w:b/>
          <w:bCs/>
          <w:color w:val="auto"/>
          <w:sz w:val="24"/>
          <w:szCs w:val="24"/>
        </w:rPr>
        <w:t xml:space="preserve"> classes</w:t>
      </w:r>
      <w:r w:rsidR="002F3B9C" w:rsidRPr="1460ABA2">
        <w:rPr>
          <w:b/>
          <w:bCs/>
          <w:color w:val="auto"/>
          <w:sz w:val="24"/>
          <w:szCs w:val="24"/>
        </w:rPr>
        <w:t xml:space="preserve"> </w:t>
      </w:r>
      <w:r w:rsidR="00B2370A" w:rsidRPr="1460ABA2">
        <w:rPr>
          <w:b/>
          <w:bCs/>
          <w:color w:val="auto"/>
          <w:sz w:val="24"/>
          <w:szCs w:val="24"/>
        </w:rPr>
        <w:t xml:space="preserve">using </w:t>
      </w:r>
      <w:r w:rsidR="07BBE078" w:rsidRPr="1460ABA2">
        <w:rPr>
          <w:b/>
          <w:bCs/>
          <w:color w:val="auto"/>
          <w:sz w:val="24"/>
          <w:szCs w:val="24"/>
        </w:rPr>
        <w:t>a</w:t>
      </w:r>
      <w:r w:rsidR="006E3F85">
        <w:rPr>
          <w:b/>
          <w:bCs/>
          <w:color w:val="auto"/>
          <w:sz w:val="24"/>
          <w:szCs w:val="24"/>
        </w:rPr>
        <w:t>n</w:t>
      </w:r>
      <w:r w:rsidR="07BBE078" w:rsidRPr="1460ABA2">
        <w:rPr>
          <w:b/>
          <w:bCs/>
          <w:color w:val="auto"/>
          <w:sz w:val="24"/>
          <w:szCs w:val="24"/>
        </w:rPr>
        <w:t xml:space="preserve"> </w:t>
      </w:r>
      <w:r w:rsidR="00B2370A" w:rsidRPr="1460ABA2">
        <w:rPr>
          <w:b/>
          <w:bCs/>
          <w:color w:val="auto"/>
          <w:sz w:val="24"/>
          <w:szCs w:val="24"/>
        </w:rPr>
        <w:t>180</w:t>
      </w:r>
      <w:r w:rsidR="46166CE5" w:rsidRPr="1460ABA2">
        <w:rPr>
          <w:b/>
          <w:bCs/>
          <w:color w:val="auto"/>
          <w:sz w:val="24"/>
          <w:szCs w:val="24"/>
        </w:rPr>
        <w:t>-day</w:t>
      </w:r>
      <w:r w:rsidR="00B2370A" w:rsidRPr="1460ABA2">
        <w:rPr>
          <w:b/>
          <w:bCs/>
          <w:color w:val="auto"/>
          <w:sz w:val="24"/>
          <w:szCs w:val="24"/>
        </w:rPr>
        <w:t xml:space="preserve"> window</w:t>
      </w:r>
      <w:bookmarkEnd w:id="8"/>
    </w:p>
    <w:p w14:paraId="328B699C" w14:textId="6AAA3EA7" w:rsidR="00B2370A" w:rsidRPr="00A50ECE" w:rsidRDefault="003D25AE" w:rsidP="00B2370A">
      <w:pPr>
        <w:rPr>
          <w:rFonts w:asciiTheme="majorHAnsi" w:hAnsiTheme="majorHAnsi"/>
          <w:lang w:val="en-US" w:eastAsia="ja-JP"/>
        </w:rPr>
      </w:pPr>
      <w:r w:rsidRPr="00A50ECE">
        <w:rPr>
          <w:rFonts w:asciiTheme="majorHAnsi" w:hAnsiTheme="majorHAnsi"/>
          <w:lang w:val="en-US" w:eastAsia="ja-JP"/>
        </w:rPr>
        <w:t xml:space="preserve">See </w:t>
      </w:r>
      <w:r w:rsidR="00A50ECE" w:rsidRPr="00A50ECE">
        <w:rPr>
          <w:rFonts w:asciiTheme="majorHAnsi" w:hAnsiTheme="majorHAnsi"/>
          <w:lang w:val="en-US" w:eastAsia="ja-JP"/>
        </w:rPr>
        <w:t>supplement excel file</w:t>
      </w:r>
    </w:p>
    <w:p w14:paraId="450CC670" w14:textId="035DC30C" w:rsidR="00B2370A" w:rsidRDefault="00B2370A" w:rsidP="00B2370A">
      <w:pPr>
        <w:pStyle w:val="Heading2"/>
        <w:rPr>
          <w:b/>
          <w:bCs/>
          <w:color w:val="auto"/>
          <w:sz w:val="24"/>
          <w:szCs w:val="24"/>
        </w:rPr>
      </w:pPr>
      <w:bookmarkStart w:id="9" w:name="_Toc214868853"/>
      <w:r w:rsidRPr="1460ABA2">
        <w:rPr>
          <w:b/>
          <w:bCs/>
          <w:color w:val="auto"/>
          <w:sz w:val="24"/>
          <w:szCs w:val="24"/>
        </w:rPr>
        <w:t xml:space="preserve">Table S8: Review of positive signals for ingredient using </w:t>
      </w:r>
      <w:r w:rsidR="69B1AE00" w:rsidRPr="1460ABA2">
        <w:rPr>
          <w:b/>
          <w:bCs/>
          <w:color w:val="auto"/>
          <w:sz w:val="24"/>
          <w:szCs w:val="24"/>
        </w:rPr>
        <w:t>a</w:t>
      </w:r>
      <w:r w:rsidRPr="1460ABA2">
        <w:rPr>
          <w:b/>
          <w:bCs/>
          <w:color w:val="auto"/>
          <w:sz w:val="24"/>
          <w:szCs w:val="24"/>
        </w:rPr>
        <w:t>180</w:t>
      </w:r>
      <w:r w:rsidR="34EF7A4A" w:rsidRPr="1460ABA2">
        <w:rPr>
          <w:b/>
          <w:bCs/>
          <w:color w:val="auto"/>
          <w:sz w:val="24"/>
          <w:szCs w:val="24"/>
        </w:rPr>
        <w:t>-day</w:t>
      </w:r>
      <w:r w:rsidRPr="1460ABA2">
        <w:rPr>
          <w:b/>
          <w:bCs/>
          <w:color w:val="auto"/>
          <w:sz w:val="24"/>
          <w:szCs w:val="24"/>
        </w:rPr>
        <w:t xml:space="preserve"> window</w:t>
      </w:r>
      <w:bookmarkEnd w:id="9"/>
    </w:p>
    <w:p w14:paraId="499E04BF" w14:textId="465100D8" w:rsidR="00B2370A" w:rsidRPr="00A50ECE" w:rsidRDefault="00A50ECE" w:rsidP="00B2370A">
      <w:pPr>
        <w:rPr>
          <w:rFonts w:asciiTheme="majorHAnsi" w:hAnsiTheme="majorHAnsi"/>
          <w:lang w:val="en-US" w:eastAsia="ja-JP"/>
        </w:rPr>
      </w:pPr>
      <w:r w:rsidRPr="00A50ECE">
        <w:rPr>
          <w:rFonts w:asciiTheme="majorHAnsi" w:hAnsiTheme="majorHAnsi"/>
          <w:lang w:val="en-US" w:eastAsia="ja-JP"/>
        </w:rPr>
        <w:t>See supplement excel file</w:t>
      </w:r>
    </w:p>
    <w:p w14:paraId="54A8CA8A" w14:textId="7AB38A2D" w:rsidR="00B2370A" w:rsidRDefault="00B2370A" w:rsidP="00B2370A">
      <w:pPr>
        <w:pStyle w:val="Heading2"/>
        <w:rPr>
          <w:b/>
          <w:bCs/>
          <w:color w:val="auto"/>
          <w:sz w:val="24"/>
          <w:szCs w:val="24"/>
        </w:rPr>
      </w:pPr>
      <w:bookmarkStart w:id="10" w:name="_Toc214868854"/>
      <w:r w:rsidRPr="1460ABA2">
        <w:rPr>
          <w:b/>
          <w:bCs/>
          <w:color w:val="auto"/>
          <w:sz w:val="24"/>
          <w:szCs w:val="24"/>
        </w:rPr>
        <w:t xml:space="preserve">Table S9: Review of additional positive signals for </w:t>
      </w:r>
      <w:r w:rsidR="0022549C" w:rsidRPr="0022549C">
        <w:rPr>
          <w:b/>
          <w:bCs/>
          <w:color w:val="auto"/>
          <w:sz w:val="24"/>
          <w:szCs w:val="24"/>
        </w:rPr>
        <w:t xml:space="preserve">Anatomical Therapeutic Chemical (ATC) </w:t>
      </w:r>
      <w:r w:rsidR="002F725A" w:rsidRPr="1460ABA2">
        <w:rPr>
          <w:b/>
          <w:bCs/>
          <w:color w:val="auto"/>
          <w:sz w:val="24"/>
          <w:szCs w:val="24"/>
        </w:rPr>
        <w:t xml:space="preserve">classes </w:t>
      </w:r>
      <w:r w:rsidRPr="1460ABA2">
        <w:rPr>
          <w:b/>
          <w:bCs/>
          <w:color w:val="auto"/>
          <w:sz w:val="24"/>
          <w:szCs w:val="24"/>
        </w:rPr>
        <w:t>using</w:t>
      </w:r>
      <w:r w:rsidR="6E91CF90" w:rsidRPr="1460ABA2">
        <w:rPr>
          <w:b/>
          <w:bCs/>
          <w:color w:val="auto"/>
          <w:sz w:val="24"/>
          <w:szCs w:val="24"/>
        </w:rPr>
        <w:t xml:space="preserve"> a</w:t>
      </w:r>
      <w:r w:rsidRPr="1460ABA2">
        <w:rPr>
          <w:b/>
          <w:bCs/>
          <w:color w:val="auto"/>
          <w:sz w:val="24"/>
          <w:szCs w:val="24"/>
        </w:rPr>
        <w:t xml:space="preserve"> 365</w:t>
      </w:r>
      <w:r w:rsidR="5346239C" w:rsidRPr="1460ABA2">
        <w:rPr>
          <w:b/>
          <w:bCs/>
          <w:color w:val="auto"/>
          <w:sz w:val="24"/>
          <w:szCs w:val="24"/>
        </w:rPr>
        <w:t>-day</w:t>
      </w:r>
      <w:r w:rsidRPr="1460ABA2">
        <w:rPr>
          <w:b/>
          <w:bCs/>
          <w:color w:val="auto"/>
          <w:sz w:val="24"/>
          <w:szCs w:val="24"/>
        </w:rPr>
        <w:t xml:space="preserve"> window</w:t>
      </w:r>
      <w:bookmarkEnd w:id="10"/>
    </w:p>
    <w:p w14:paraId="5A0026F4" w14:textId="68893C52" w:rsidR="002F725A" w:rsidRPr="00A50ECE" w:rsidRDefault="00A50ECE" w:rsidP="002F725A">
      <w:pPr>
        <w:rPr>
          <w:rFonts w:asciiTheme="majorHAnsi" w:hAnsiTheme="majorHAnsi"/>
          <w:lang w:val="en-US" w:eastAsia="ja-JP"/>
        </w:rPr>
      </w:pPr>
      <w:r w:rsidRPr="00A50ECE">
        <w:rPr>
          <w:rFonts w:asciiTheme="majorHAnsi" w:hAnsiTheme="majorHAnsi"/>
          <w:lang w:val="en-US" w:eastAsia="ja-JP"/>
        </w:rPr>
        <w:t>See supplement excel file</w:t>
      </w:r>
    </w:p>
    <w:p w14:paraId="061C8135" w14:textId="144CED51" w:rsidR="002F725A" w:rsidRPr="00B2370A" w:rsidRDefault="002F725A" w:rsidP="002F725A">
      <w:pPr>
        <w:pStyle w:val="Heading2"/>
        <w:rPr>
          <w:b/>
          <w:bCs/>
          <w:color w:val="auto"/>
          <w:sz w:val="24"/>
          <w:szCs w:val="24"/>
        </w:rPr>
      </w:pPr>
      <w:bookmarkStart w:id="11" w:name="_Toc214868855"/>
      <w:r w:rsidRPr="1460ABA2">
        <w:rPr>
          <w:b/>
          <w:bCs/>
          <w:color w:val="auto"/>
          <w:sz w:val="24"/>
          <w:szCs w:val="24"/>
        </w:rPr>
        <w:t xml:space="preserve">Table S10: Review of additional positive signals for ingredient level using </w:t>
      </w:r>
      <w:r w:rsidR="3C178984" w:rsidRPr="1460ABA2">
        <w:rPr>
          <w:b/>
          <w:bCs/>
          <w:color w:val="auto"/>
          <w:sz w:val="24"/>
          <w:szCs w:val="24"/>
        </w:rPr>
        <w:t xml:space="preserve">a </w:t>
      </w:r>
      <w:r w:rsidRPr="1460ABA2">
        <w:rPr>
          <w:b/>
          <w:bCs/>
          <w:color w:val="auto"/>
          <w:sz w:val="24"/>
          <w:szCs w:val="24"/>
        </w:rPr>
        <w:t>365</w:t>
      </w:r>
      <w:r w:rsidR="5ED391DA" w:rsidRPr="1460ABA2">
        <w:rPr>
          <w:b/>
          <w:bCs/>
          <w:color w:val="auto"/>
          <w:sz w:val="24"/>
          <w:szCs w:val="24"/>
        </w:rPr>
        <w:t>-day</w:t>
      </w:r>
      <w:r w:rsidRPr="1460ABA2">
        <w:rPr>
          <w:b/>
          <w:bCs/>
          <w:color w:val="auto"/>
          <w:sz w:val="24"/>
          <w:szCs w:val="24"/>
        </w:rPr>
        <w:t xml:space="preserve"> window</w:t>
      </w:r>
      <w:bookmarkEnd w:id="11"/>
    </w:p>
    <w:p w14:paraId="73F48197" w14:textId="57C5F535" w:rsidR="002F725A" w:rsidRPr="00A50ECE" w:rsidRDefault="00A50ECE" w:rsidP="002F725A">
      <w:pPr>
        <w:rPr>
          <w:rFonts w:asciiTheme="majorHAnsi" w:hAnsiTheme="majorHAnsi"/>
          <w:lang w:val="en-US" w:eastAsia="ja-JP"/>
        </w:rPr>
      </w:pPr>
      <w:r w:rsidRPr="00A50ECE">
        <w:rPr>
          <w:rFonts w:asciiTheme="majorHAnsi" w:hAnsiTheme="majorHAnsi"/>
          <w:lang w:val="en-US" w:eastAsia="ja-JP"/>
        </w:rPr>
        <w:t>See supplement excel file</w:t>
      </w:r>
    </w:p>
    <w:p w14:paraId="25D0C1D5" w14:textId="77777777" w:rsidR="00B2370A" w:rsidRPr="00B2370A" w:rsidRDefault="00B2370A" w:rsidP="00B2370A">
      <w:pPr>
        <w:rPr>
          <w:b/>
          <w:bCs/>
          <w:lang w:val="en-US" w:eastAsia="ja-JP"/>
        </w:rPr>
      </w:pPr>
    </w:p>
    <w:sectPr w:rsidR="00B2370A" w:rsidRPr="00B23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4FFB2" w14:textId="77777777" w:rsidR="00EA2BAA" w:rsidRDefault="00EA2BAA" w:rsidP="005217C6">
      <w:r>
        <w:separator/>
      </w:r>
    </w:p>
  </w:endnote>
  <w:endnote w:type="continuationSeparator" w:id="0">
    <w:p w14:paraId="57DE297B" w14:textId="77777777" w:rsidR="00EA2BAA" w:rsidRDefault="00EA2BAA" w:rsidP="00521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9807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25FD40" w14:textId="75B65DB6" w:rsidR="005217C6" w:rsidRDefault="005217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5FFB86" w14:textId="77777777" w:rsidR="005217C6" w:rsidRDefault="005217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AA830" w14:textId="77777777" w:rsidR="00EA2BAA" w:rsidRDefault="00EA2BAA" w:rsidP="005217C6">
      <w:r>
        <w:separator/>
      </w:r>
    </w:p>
  </w:footnote>
  <w:footnote w:type="continuationSeparator" w:id="0">
    <w:p w14:paraId="36C4D39D" w14:textId="77777777" w:rsidR="00EA2BAA" w:rsidRDefault="00EA2BAA" w:rsidP="005217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64A5BB0"/>
    <w:rsid w:val="00050F07"/>
    <w:rsid w:val="000D18D6"/>
    <w:rsid w:val="0010128E"/>
    <w:rsid w:val="00132403"/>
    <w:rsid w:val="00160184"/>
    <w:rsid w:val="0016347A"/>
    <w:rsid w:val="00177E53"/>
    <w:rsid w:val="001D173E"/>
    <w:rsid w:val="001D485A"/>
    <w:rsid w:val="001E6AED"/>
    <w:rsid w:val="00200252"/>
    <w:rsid w:val="0022549C"/>
    <w:rsid w:val="00242103"/>
    <w:rsid w:val="00257CFC"/>
    <w:rsid w:val="002765C0"/>
    <w:rsid w:val="00286690"/>
    <w:rsid w:val="002F3B9C"/>
    <w:rsid w:val="002F725A"/>
    <w:rsid w:val="00300E45"/>
    <w:rsid w:val="003071A4"/>
    <w:rsid w:val="00327E5E"/>
    <w:rsid w:val="00366A3B"/>
    <w:rsid w:val="00384555"/>
    <w:rsid w:val="003D25AE"/>
    <w:rsid w:val="00486E55"/>
    <w:rsid w:val="004B208A"/>
    <w:rsid w:val="004B7055"/>
    <w:rsid w:val="004B7259"/>
    <w:rsid w:val="00513C57"/>
    <w:rsid w:val="005217C6"/>
    <w:rsid w:val="00544105"/>
    <w:rsid w:val="00557EF5"/>
    <w:rsid w:val="005A3109"/>
    <w:rsid w:val="005F7ABD"/>
    <w:rsid w:val="00656522"/>
    <w:rsid w:val="006A3F85"/>
    <w:rsid w:val="006A4B30"/>
    <w:rsid w:val="006A526C"/>
    <w:rsid w:val="006B32A6"/>
    <w:rsid w:val="006B3CF7"/>
    <w:rsid w:val="006C36FC"/>
    <w:rsid w:val="006E3F85"/>
    <w:rsid w:val="006F6904"/>
    <w:rsid w:val="006F7C35"/>
    <w:rsid w:val="0070792E"/>
    <w:rsid w:val="007B700D"/>
    <w:rsid w:val="007F2BF8"/>
    <w:rsid w:val="00812D67"/>
    <w:rsid w:val="0090719C"/>
    <w:rsid w:val="009334E9"/>
    <w:rsid w:val="00964F3A"/>
    <w:rsid w:val="009A6418"/>
    <w:rsid w:val="00A45483"/>
    <w:rsid w:val="00A50ECE"/>
    <w:rsid w:val="00A74608"/>
    <w:rsid w:val="00A77AE7"/>
    <w:rsid w:val="00AE4E42"/>
    <w:rsid w:val="00B01C12"/>
    <w:rsid w:val="00B03561"/>
    <w:rsid w:val="00B2370A"/>
    <w:rsid w:val="00B34AED"/>
    <w:rsid w:val="00B95854"/>
    <w:rsid w:val="00BC00C3"/>
    <w:rsid w:val="00C145A0"/>
    <w:rsid w:val="00C163C3"/>
    <w:rsid w:val="00C25CA2"/>
    <w:rsid w:val="00CA5490"/>
    <w:rsid w:val="00D01E03"/>
    <w:rsid w:val="00D02051"/>
    <w:rsid w:val="00D6428C"/>
    <w:rsid w:val="00D703FB"/>
    <w:rsid w:val="00D765B1"/>
    <w:rsid w:val="00D8798B"/>
    <w:rsid w:val="00D95263"/>
    <w:rsid w:val="00DB4397"/>
    <w:rsid w:val="00DD01B6"/>
    <w:rsid w:val="00DF0F6F"/>
    <w:rsid w:val="00E0792A"/>
    <w:rsid w:val="00E1109D"/>
    <w:rsid w:val="00E81E22"/>
    <w:rsid w:val="00E82AC1"/>
    <w:rsid w:val="00E87C1C"/>
    <w:rsid w:val="00EA0D8A"/>
    <w:rsid w:val="00EA2BAA"/>
    <w:rsid w:val="00ED6374"/>
    <w:rsid w:val="00EE2CB2"/>
    <w:rsid w:val="00F757B7"/>
    <w:rsid w:val="00FA57AD"/>
    <w:rsid w:val="00FE32FC"/>
    <w:rsid w:val="01CF10D2"/>
    <w:rsid w:val="01E3873D"/>
    <w:rsid w:val="0206048B"/>
    <w:rsid w:val="026DAD62"/>
    <w:rsid w:val="02B54B1D"/>
    <w:rsid w:val="03467827"/>
    <w:rsid w:val="050FD0D5"/>
    <w:rsid w:val="05FE9FB2"/>
    <w:rsid w:val="06C6EB65"/>
    <w:rsid w:val="07BBE078"/>
    <w:rsid w:val="08D5BB6F"/>
    <w:rsid w:val="09585A0C"/>
    <w:rsid w:val="0A8FFD4E"/>
    <w:rsid w:val="0CC8E0B1"/>
    <w:rsid w:val="0D95E3E6"/>
    <w:rsid w:val="0DD307EA"/>
    <w:rsid w:val="0E8F8E4F"/>
    <w:rsid w:val="131FEB6C"/>
    <w:rsid w:val="13CF5B28"/>
    <w:rsid w:val="13EE781F"/>
    <w:rsid w:val="1429F9A3"/>
    <w:rsid w:val="146076F9"/>
    <w:rsid w:val="1460ABA2"/>
    <w:rsid w:val="17B34D34"/>
    <w:rsid w:val="19BC2C81"/>
    <w:rsid w:val="1A08E1B8"/>
    <w:rsid w:val="1A2A2BE9"/>
    <w:rsid w:val="1B6F275C"/>
    <w:rsid w:val="1B6F428E"/>
    <w:rsid w:val="1BD90087"/>
    <w:rsid w:val="1D9C8AB7"/>
    <w:rsid w:val="1E29D0C2"/>
    <w:rsid w:val="1EAF5845"/>
    <w:rsid w:val="1F9F482B"/>
    <w:rsid w:val="1FD9A0F6"/>
    <w:rsid w:val="218A453C"/>
    <w:rsid w:val="25352D36"/>
    <w:rsid w:val="260F9515"/>
    <w:rsid w:val="26FC7F26"/>
    <w:rsid w:val="27702EE7"/>
    <w:rsid w:val="27EC2FD5"/>
    <w:rsid w:val="283F57EF"/>
    <w:rsid w:val="28E4A372"/>
    <w:rsid w:val="2B2F5FFC"/>
    <w:rsid w:val="3045BAB0"/>
    <w:rsid w:val="325DA075"/>
    <w:rsid w:val="335F73E4"/>
    <w:rsid w:val="34EF7A4A"/>
    <w:rsid w:val="3524F135"/>
    <w:rsid w:val="370D6126"/>
    <w:rsid w:val="3782FF15"/>
    <w:rsid w:val="38E26A8E"/>
    <w:rsid w:val="3BFC7D63"/>
    <w:rsid w:val="3C0F22C8"/>
    <w:rsid w:val="3C178984"/>
    <w:rsid w:val="3DFBD62F"/>
    <w:rsid w:val="3EF3E04B"/>
    <w:rsid w:val="401E7AE4"/>
    <w:rsid w:val="42A4383F"/>
    <w:rsid w:val="43332A42"/>
    <w:rsid w:val="43B3820D"/>
    <w:rsid w:val="4402991A"/>
    <w:rsid w:val="46166CE5"/>
    <w:rsid w:val="49795787"/>
    <w:rsid w:val="4A308B62"/>
    <w:rsid w:val="4AA857DF"/>
    <w:rsid w:val="4B3FC9FD"/>
    <w:rsid w:val="4B41A5B6"/>
    <w:rsid w:val="4C609138"/>
    <w:rsid w:val="4CF3961E"/>
    <w:rsid w:val="5206D33D"/>
    <w:rsid w:val="52F9D93F"/>
    <w:rsid w:val="5346239C"/>
    <w:rsid w:val="5370561E"/>
    <w:rsid w:val="559DFF5A"/>
    <w:rsid w:val="5698AD5D"/>
    <w:rsid w:val="57DF342D"/>
    <w:rsid w:val="5916665C"/>
    <w:rsid w:val="59349117"/>
    <w:rsid w:val="5A5EB532"/>
    <w:rsid w:val="5BB694CD"/>
    <w:rsid w:val="5ED391DA"/>
    <w:rsid w:val="62735082"/>
    <w:rsid w:val="6443C01F"/>
    <w:rsid w:val="64DCEFCF"/>
    <w:rsid w:val="654974A5"/>
    <w:rsid w:val="6632DF0B"/>
    <w:rsid w:val="664A5BB0"/>
    <w:rsid w:val="6890B852"/>
    <w:rsid w:val="69B1AE00"/>
    <w:rsid w:val="69C8E3A0"/>
    <w:rsid w:val="6DEA2678"/>
    <w:rsid w:val="6E91CF90"/>
    <w:rsid w:val="70FC5685"/>
    <w:rsid w:val="73F72CF6"/>
    <w:rsid w:val="7430FEB1"/>
    <w:rsid w:val="76381EE7"/>
    <w:rsid w:val="790CC7FE"/>
    <w:rsid w:val="793F4FFE"/>
    <w:rsid w:val="7A51819B"/>
    <w:rsid w:val="7A6FD0EA"/>
    <w:rsid w:val="7D8E5393"/>
    <w:rsid w:val="7F0AD8A5"/>
    <w:rsid w:val="7FB19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A5BB0"/>
  <w15:chartTrackingRefBased/>
  <w15:docId w15:val="{A4397874-C971-4BD9-AEC4-EDD14C7EA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522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 w:line="27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 w:line="27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 w:line="27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line="27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line="27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line="27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line="27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 w:line="27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ja-JP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val="en-US" w:eastAsia="ja-JP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217C6"/>
    <w:pPr>
      <w:spacing w:before="240" w:after="0" w:line="259" w:lineRule="auto"/>
      <w:outlineLvl w:val="9"/>
    </w:pPr>
    <w:rPr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217C6"/>
    <w:pPr>
      <w:spacing w:after="100" w:line="279" w:lineRule="auto"/>
      <w:ind w:left="240"/>
    </w:pPr>
    <w:rPr>
      <w:rFonts w:asciiTheme="minorHAnsi" w:eastAsiaTheme="minorEastAsia" w:hAnsiTheme="minorHAnsi" w:cstheme="minorBidi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5217C6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17C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5217C6"/>
  </w:style>
  <w:style w:type="paragraph" w:styleId="Footer">
    <w:name w:val="footer"/>
    <w:basedOn w:val="Normal"/>
    <w:link w:val="FooterChar"/>
    <w:uiPriority w:val="99"/>
    <w:unhideWhenUsed/>
    <w:rsid w:val="005217C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217C6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7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19C"/>
    <w:pPr>
      <w:spacing w:after="160"/>
    </w:pPr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19C"/>
    <w:rPr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286690"/>
    <w:pPr>
      <w:spacing w:after="200" w:line="240" w:lineRule="auto"/>
    </w:pPr>
    <w:rPr>
      <w:rFonts w:eastAsiaTheme="minorHAnsi"/>
      <w:sz w:val="20"/>
      <w:szCs w:val="20"/>
      <w:lang w:val="en-GB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92</Words>
  <Characters>15349</Characters>
  <Application>Microsoft Office Word</Application>
  <DocSecurity>4</DocSecurity>
  <Lines>127</Lines>
  <Paragraphs>36</Paragraphs>
  <ScaleCrop>false</ScaleCrop>
  <Company/>
  <LinksUpToDate>false</LinksUpToDate>
  <CharactersWithSpaces>18005</CharactersWithSpaces>
  <SharedDoc>false</SharedDoc>
  <HLinks>
    <vt:vector size="72" baseType="variant">
      <vt:variant>
        <vt:i4>1245240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14868855</vt:lpwstr>
      </vt:variant>
      <vt:variant>
        <vt:i4>124524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14868854</vt:lpwstr>
      </vt:variant>
      <vt:variant>
        <vt:i4>124524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14868853</vt:lpwstr>
      </vt:variant>
      <vt:variant>
        <vt:i4>1245240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14868852</vt:lpwstr>
      </vt:variant>
      <vt:variant>
        <vt:i4>124524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14868851</vt:lpwstr>
      </vt:variant>
      <vt:variant>
        <vt:i4>124524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14868850</vt:lpwstr>
      </vt:variant>
      <vt:variant>
        <vt:i4>117970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14868849</vt:lpwstr>
      </vt:variant>
      <vt:variant>
        <vt:i4>117970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14868848</vt:lpwstr>
      </vt:variant>
      <vt:variant>
        <vt:i4>117970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14868847</vt:lpwstr>
      </vt:variant>
      <vt:variant>
        <vt:i4>117970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14868846</vt:lpwstr>
      </vt:variant>
      <vt:variant>
        <vt:i4>117970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4868845</vt:lpwstr>
      </vt:variant>
      <vt:variant>
        <vt:i4>117970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1486884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ewby</dc:creator>
  <cp:keywords/>
  <dc:description/>
  <cp:lastModifiedBy>Danielle Newby</cp:lastModifiedBy>
  <cp:revision>65</cp:revision>
  <dcterms:created xsi:type="dcterms:W3CDTF">2025-06-08T17:10:00Z</dcterms:created>
  <dcterms:modified xsi:type="dcterms:W3CDTF">2025-11-24T09:27:00Z</dcterms:modified>
</cp:coreProperties>
</file>